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9384B" w14:textId="4E947254" w:rsidR="00607EC6" w:rsidRPr="007F237D" w:rsidRDefault="00931359" w:rsidP="007F237D">
      <w:pPr>
        <w:jc w:val="both"/>
        <w:rPr>
          <w:rFonts w:ascii="Times New Roman" w:hAnsi="Times New Roman" w:cs="Times New Roman"/>
        </w:rPr>
      </w:pPr>
      <w:r w:rsidRPr="007F237D">
        <w:rPr>
          <w:rFonts w:ascii="Times New Roman" w:hAnsi="Times New Roman" w:cs="Times New Roman"/>
          <w:b/>
          <w:bCs/>
        </w:rPr>
        <w:t xml:space="preserve">Additional file 1: </w:t>
      </w:r>
      <w:r w:rsidR="00607EC6" w:rsidRPr="007F237D">
        <w:rPr>
          <w:rFonts w:ascii="Times New Roman" w:hAnsi="Times New Roman" w:cs="Times New Roman"/>
          <w:b/>
          <w:bCs/>
        </w:rPr>
        <w:t xml:space="preserve">Table </w:t>
      </w:r>
      <w:r w:rsidRPr="007F237D">
        <w:rPr>
          <w:rFonts w:ascii="Times New Roman" w:hAnsi="Times New Roman" w:cs="Times New Roman"/>
          <w:b/>
          <w:bCs/>
        </w:rPr>
        <w:t>S</w:t>
      </w:r>
      <w:r w:rsidR="00607EC6" w:rsidRPr="007F237D">
        <w:rPr>
          <w:rFonts w:ascii="Times New Roman" w:hAnsi="Times New Roman" w:cs="Times New Roman"/>
          <w:b/>
          <w:bCs/>
        </w:rPr>
        <w:t xml:space="preserve">1. </w:t>
      </w:r>
      <w:r w:rsidR="00607EC6" w:rsidRPr="007F237D">
        <w:rPr>
          <w:rFonts w:ascii="Times New Roman" w:hAnsi="Times New Roman" w:cs="Times New Roman"/>
        </w:rPr>
        <w:t>Baseline characteristics and outcome</w:t>
      </w:r>
      <w:r w:rsidR="00014D49" w:rsidRPr="007F237D">
        <w:rPr>
          <w:rFonts w:ascii="Times New Roman" w:hAnsi="Times New Roman" w:cs="Times New Roman"/>
          <w:color w:val="FF0000"/>
        </w:rPr>
        <w:t>s</w:t>
      </w:r>
      <w:r w:rsidR="00607EC6" w:rsidRPr="007F237D">
        <w:rPr>
          <w:rFonts w:ascii="Times New Roman" w:hAnsi="Times New Roman" w:cs="Times New Roman"/>
        </w:rPr>
        <w:t xml:space="preserve"> of </w:t>
      </w:r>
      <w:r w:rsidR="008413E4" w:rsidRPr="007F237D">
        <w:rPr>
          <w:rFonts w:ascii="Times New Roman" w:hAnsi="Times New Roman" w:cs="Times New Roman"/>
        </w:rPr>
        <w:t xml:space="preserve">CAP </w:t>
      </w:r>
      <w:r w:rsidR="00607EC6" w:rsidRPr="007F237D">
        <w:rPr>
          <w:rFonts w:ascii="Times New Roman" w:hAnsi="Times New Roman" w:cs="Times New Roman"/>
        </w:rPr>
        <w:t>patients from whom the BALF was collected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42"/>
        <w:gridCol w:w="4153"/>
      </w:tblGrid>
      <w:tr w:rsidR="00CD0923" w:rsidRPr="007F237D" w14:paraId="069636BB" w14:textId="77777777" w:rsidTr="00927B44">
        <w:trPr>
          <w:trHeight w:val="312"/>
        </w:trPr>
        <w:tc>
          <w:tcPr>
            <w:tcW w:w="2475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5ECD3E5" w14:textId="77777777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525" w:type="pct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989CD50" w14:textId="00147C0A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ients with CAP (n=3</w:t>
            </w:r>
            <w:r w:rsidR="00EC038F"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</w:t>
            </w: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CD0923" w:rsidRPr="007F237D" w14:paraId="5EC4D8FB" w14:textId="77777777" w:rsidTr="00927B44">
        <w:trPr>
          <w:trHeight w:val="312"/>
        </w:trPr>
        <w:tc>
          <w:tcPr>
            <w:tcW w:w="5000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BBE4E0B" w14:textId="77777777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mographic characteristics</w:t>
            </w:r>
          </w:p>
        </w:tc>
      </w:tr>
      <w:tr w:rsidR="00CD0923" w:rsidRPr="007F237D" w14:paraId="48FBC14C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0C4FEFC" w14:textId="2E3FFCD9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500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076CF4E" w14:textId="59E8F939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  <w:r w:rsidR="00D10DAF"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(35–66)</w:t>
            </w:r>
          </w:p>
        </w:tc>
      </w:tr>
      <w:tr w:rsidR="00CD0923" w:rsidRPr="007F237D" w14:paraId="2C5F50A2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D3351E7" w14:textId="630ECF96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Mal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4DA0E31" w14:textId="70254589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4 (64.</w:t>
            </w:r>
            <w:r w:rsidR="00287B93" w:rsidRPr="007F237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5CE58385" w14:textId="77777777" w:rsidTr="00927B44">
        <w:trPr>
          <w:trHeight w:val="31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FA520BB" w14:textId="06319C9D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existing illnesses</w:t>
            </w:r>
          </w:p>
        </w:tc>
      </w:tr>
      <w:tr w:rsidR="00CD0923" w:rsidRPr="007F237D" w14:paraId="2F9514AF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BF35A22" w14:textId="3B9463C7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Liver disease</w:t>
            </w:r>
          </w:p>
        </w:tc>
        <w:tc>
          <w:tcPr>
            <w:tcW w:w="2500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1D5BBDD" w14:textId="65A7F786" w:rsidR="009A3868" w:rsidRPr="007F237D" w:rsidRDefault="00EC038F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9A3868"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1.6</w:t>
            </w:r>
            <w:r w:rsidR="009A3868"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5B8BA465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54739BF" w14:textId="11942707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Diabetes melli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87F0265" w14:textId="77CFC550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 (18.9)</w:t>
            </w:r>
          </w:p>
        </w:tc>
      </w:tr>
      <w:tr w:rsidR="00CD0923" w:rsidRPr="007F237D" w14:paraId="7A763B2F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72EB061" w14:textId="3A407E46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Hypertensive heart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5312C1D" w14:textId="78D19501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 (10.8)</w:t>
            </w:r>
          </w:p>
        </w:tc>
      </w:tr>
      <w:tr w:rsidR="00CD0923" w:rsidRPr="007F237D" w14:paraId="586069CD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4C97495" w14:textId="4AEA821D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erebrovascular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F8A515E" w14:textId="1B4E4CD0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 (10.8)</w:t>
            </w:r>
          </w:p>
        </w:tc>
      </w:tr>
      <w:tr w:rsidR="00CD0923" w:rsidRPr="007F237D" w14:paraId="3B17075E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FF9E059" w14:textId="689CC3BA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Renal dysfunction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020883B" w14:textId="25E58E5F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 (8.1)</w:t>
            </w:r>
          </w:p>
        </w:tc>
      </w:tr>
      <w:tr w:rsidR="00CD0923" w:rsidRPr="007F237D" w14:paraId="11D289A9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D826302" w14:textId="6ED6D753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hronic obstructive pulmonary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E1D36F8" w14:textId="72939EF0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 (5.4)</w:t>
            </w:r>
          </w:p>
        </w:tc>
      </w:tr>
      <w:tr w:rsidR="00CD0923" w:rsidRPr="007F237D" w14:paraId="3D349B93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4F7C966" w14:textId="5B1DEB2E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Congestive heart failure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0F61FF4" w14:textId="24454185" w:rsidR="009A3868" w:rsidRPr="007F237D" w:rsidRDefault="009A3868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 (2.7)</w:t>
            </w:r>
          </w:p>
        </w:tc>
      </w:tr>
      <w:tr w:rsidR="00CD0923" w:rsidRPr="007F237D" w14:paraId="669E28BE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6F75A6D" w14:textId="15004982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Neoplastic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A54E9E7" w14:textId="0FEF4730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 (2.7)</w:t>
            </w:r>
          </w:p>
        </w:tc>
      </w:tr>
      <w:tr w:rsidR="00CD0923" w:rsidRPr="007F237D" w14:paraId="2F738458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ED95BEE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biotic pretreatmen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3A86D3D" w14:textId="411C5E3E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7 (4</w:t>
            </w:r>
            <w:r w:rsidR="00287B93" w:rsidRPr="007F237D">
              <w:rPr>
                <w:rFonts w:ascii="Times New Roman" w:hAnsi="Times New Roman" w:cs="Times New Roman"/>
                <w:sz w:val="21"/>
                <w:szCs w:val="21"/>
              </w:rPr>
              <w:t>5.9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54941D19" w14:textId="77777777" w:rsidTr="00927B44">
        <w:trPr>
          <w:trHeight w:val="31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DA8ECDF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boratory findings</w:t>
            </w:r>
          </w:p>
        </w:tc>
      </w:tr>
      <w:tr w:rsidR="00CD0923" w:rsidRPr="007F237D" w14:paraId="64CBAC4D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12D2C1C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PCT (ng/ml)</w:t>
            </w:r>
          </w:p>
        </w:tc>
        <w:tc>
          <w:tcPr>
            <w:tcW w:w="2500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D021AD1" w14:textId="69B79E06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0.37 (0.05-0.80)</w:t>
            </w:r>
          </w:p>
        </w:tc>
      </w:tr>
      <w:tr w:rsidR="00CD0923" w:rsidRPr="007F237D" w14:paraId="19C937D8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49DE0C8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RP (mg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7C55E8D" w14:textId="43ECA5A9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3.20 (6.35-97.50)</w:t>
            </w:r>
          </w:p>
        </w:tc>
      </w:tr>
      <w:tr w:rsidR="00CD0923" w:rsidRPr="007F237D" w14:paraId="63BE9E8D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7700D2B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WBC (10^9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0B61134" w14:textId="56B008BE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.35 (6.03-10.83)</w:t>
            </w:r>
          </w:p>
        </w:tc>
      </w:tr>
      <w:tr w:rsidR="00CD0923" w:rsidRPr="007F237D" w14:paraId="33003DFA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2D57CF0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Neutrophils (10^9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326CFD6" w14:textId="019A2DEB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.88 (3.78-9.30)</w:t>
            </w:r>
          </w:p>
        </w:tc>
      </w:tr>
      <w:tr w:rsidR="00CD0923" w:rsidRPr="007F237D" w14:paraId="60555540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B5675C4" w14:textId="24E512D5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NCP (%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EF0A0CB" w14:textId="4467AA4B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5.50 (60.43-86.10)</w:t>
            </w:r>
          </w:p>
        </w:tc>
      </w:tr>
      <w:tr w:rsidR="00CD0923" w:rsidRPr="007F237D" w14:paraId="55D4E17B" w14:textId="77777777" w:rsidTr="00927B44">
        <w:trPr>
          <w:trHeight w:val="31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4B4595B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diographic findings</w:t>
            </w:r>
          </w:p>
        </w:tc>
      </w:tr>
      <w:tr w:rsidR="00CD0923" w:rsidRPr="007F237D" w14:paraId="3DE42F45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2DB1B53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Pleural effusion</w:t>
            </w:r>
          </w:p>
        </w:tc>
        <w:tc>
          <w:tcPr>
            <w:tcW w:w="2500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AB431B9" w14:textId="62B41373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7 (45.9)</w:t>
            </w:r>
          </w:p>
        </w:tc>
      </w:tr>
      <w:tr w:rsidR="00CD0923" w:rsidRPr="007F237D" w14:paraId="4D8087FC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5F63238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Multilobar</w:t>
            </w:r>
            <w:proofErr w:type="spellEnd"/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infec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0F18B7A" w14:textId="7453CE32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2 (59.</w:t>
            </w:r>
            <w:r w:rsidR="00287B93" w:rsidRPr="007F237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74FA6B43" w14:textId="77777777" w:rsidTr="00927B44">
        <w:trPr>
          <w:trHeight w:val="31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6ED9F05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I class</w:t>
            </w:r>
          </w:p>
        </w:tc>
      </w:tr>
      <w:tr w:rsidR="00CD0923" w:rsidRPr="007F237D" w14:paraId="7910424A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5F1F17C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I-III</w:t>
            </w:r>
          </w:p>
        </w:tc>
        <w:tc>
          <w:tcPr>
            <w:tcW w:w="2500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DC9FD88" w14:textId="637F67C1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0 (81.</w:t>
            </w:r>
            <w:r w:rsidR="00287B93" w:rsidRPr="007F237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4E48AA16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FCC02B2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0906392" w14:textId="29BC4D0D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 (5.4)</w:t>
            </w:r>
          </w:p>
        </w:tc>
      </w:tr>
      <w:tr w:rsidR="00CD0923" w:rsidRPr="007F237D" w14:paraId="7A02E7E7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4B1E3DC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77F4EE8" w14:textId="37E4C1D1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 (13.5)</w:t>
            </w:r>
          </w:p>
        </w:tc>
      </w:tr>
      <w:tr w:rsidR="00CD0923" w:rsidRPr="007F237D" w14:paraId="57ACB01C" w14:textId="77777777" w:rsidTr="00927B44">
        <w:trPr>
          <w:trHeight w:val="31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C879003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RB65 score class</w:t>
            </w:r>
          </w:p>
        </w:tc>
      </w:tr>
      <w:tr w:rsidR="00CD0923" w:rsidRPr="007F237D" w14:paraId="33A07028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6ED0707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2500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E335DC1" w14:textId="379C0C10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7 (7</w:t>
            </w:r>
            <w:r w:rsidR="00287B93" w:rsidRPr="007F237D"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3F95E307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CFB8D78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96EED64" w14:textId="7887A218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 (10.8)</w:t>
            </w:r>
          </w:p>
        </w:tc>
      </w:tr>
      <w:tr w:rsidR="00CD0923" w:rsidRPr="007F237D" w14:paraId="451ABEAB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4336B3E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-5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3A61258" w14:textId="06625C39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6 (16.2)</w:t>
            </w:r>
          </w:p>
        </w:tc>
      </w:tr>
      <w:tr w:rsidR="00CD0923" w:rsidRPr="007F237D" w14:paraId="6E9AE6BB" w14:textId="77777777" w:rsidTr="00927B44">
        <w:trPr>
          <w:trHeight w:val="312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E1173F9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 outcomes</w:t>
            </w:r>
          </w:p>
        </w:tc>
      </w:tr>
      <w:tr w:rsidR="00CD0923" w:rsidRPr="007F237D" w14:paraId="2C56055E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7927484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0-day mortality</w:t>
            </w:r>
          </w:p>
        </w:tc>
        <w:tc>
          <w:tcPr>
            <w:tcW w:w="2500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88CCB09" w14:textId="0678A099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8 (21.6)</w:t>
            </w:r>
          </w:p>
        </w:tc>
      </w:tr>
      <w:tr w:rsidR="00CD0923" w:rsidRPr="007F237D" w14:paraId="05B15A69" w14:textId="77777777" w:rsidTr="00927B44">
        <w:trPr>
          <w:trHeight w:val="312"/>
        </w:trPr>
        <w:tc>
          <w:tcPr>
            <w:tcW w:w="2500" w:type="pct"/>
            <w:gridSpan w:val="2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B18AC9B" w14:textId="77777777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ICU admission</w:t>
            </w:r>
          </w:p>
        </w:tc>
        <w:tc>
          <w:tcPr>
            <w:tcW w:w="2500" w:type="pct"/>
            <w:tcBorders>
              <w:top w:val="nil"/>
              <w:left w:val="single" w:sz="8" w:space="0" w:color="FFFFFF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CA29EC1" w14:textId="5CB5AF4C" w:rsidR="00FA067E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0 (27.0)</w:t>
            </w:r>
          </w:p>
        </w:tc>
      </w:tr>
    </w:tbl>
    <w:p w14:paraId="42916DF6" w14:textId="2DEE1AEA" w:rsidR="00607EC6" w:rsidRPr="007F237D" w:rsidRDefault="009A3868" w:rsidP="007F237D">
      <w:pPr>
        <w:jc w:val="both"/>
        <w:rPr>
          <w:rFonts w:ascii="Times New Roman" w:hAnsi="Times New Roman" w:cs="Times New Roman"/>
          <w:bCs/>
          <w:sz w:val="18"/>
          <w:szCs w:val="18"/>
        </w:rPr>
      </w:pPr>
      <w:r w:rsidRPr="007F237D">
        <w:rPr>
          <w:rFonts w:ascii="Times New Roman" w:hAnsi="Times New Roman" w:cs="Times New Roman"/>
          <w:bCs/>
          <w:sz w:val="18"/>
          <w:szCs w:val="18"/>
        </w:rPr>
        <w:t>Data are presented as median (interquartile range) or n (%).</w:t>
      </w:r>
      <w:r w:rsidR="005A1C17" w:rsidRPr="007F237D">
        <w:rPr>
          <w:rFonts w:ascii="Times New Roman" w:hAnsi="Times New Roman" w:cs="Times New Roman"/>
          <w:bCs/>
          <w:sz w:val="18"/>
          <w:szCs w:val="18"/>
        </w:rPr>
        <w:t xml:space="preserve"> Bronchoalveolar lavage</w:t>
      </w:r>
      <w:r w:rsidR="00596306" w:rsidRPr="007F237D">
        <w:rPr>
          <w:rFonts w:ascii="Times New Roman" w:hAnsi="Times New Roman" w:cs="Times New Roman"/>
          <w:bCs/>
          <w:sz w:val="18"/>
          <w:szCs w:val="18"/>
        </w:rPr>
        <w:t xml:space="preserve"> (BAL)</w:t>
      </w:r>
      <w:r w:rsidR="00AC61E8" w:rsidRPr="007F237D">
        <w:rPr>
          <w:rFonts w:ascii="Times New Roman" w:hAnsi="Times New Roman" w:cs="Times New Roman"/>
          <w:bCs/>
          <w:sz w:val="18"/>
          <w:szCs w:val="18"/>
        </w:rPr>
        <w:t xml:space="preserve"> was</w:t>
      </w:r>
      <w:r w:rsidR="005A1C17" w:rsidRPr="007F237D">
        <w:rPr>
          <w:rFonts w:ascii="Times New Roman" w:hAnsi="Times New Roman" w:cs="Times New Roman"/>
          <w:bCs/>
          <w:sz w:val="18"/>
          <w:szCs w:val="18"/>
        </w:rPr>
        <w:t xml:space="preserve"> performed in CAP patients . We only collect</w:t>
      </w:r>
      <w:r w:rsidR="00322236" w:rsidRPr="007F237D">
        <w:rPr>
          <w:rFonts w:ascii="Times New Roman" w:hAnsi="Times New Roman" w:cs="Times New Roman"/>
          <w:bCs/>
          <w:sz w:val="18"/>
          <w:szCs w:val="18"/>
        </w:rPr>
        <w:t>ed</w:t>
      </w:r>
      <w:r w:rsidR="005A1C17" w:rsidRPr="007F237D">
        <w:rPr>
          <w:rFonts w:ascii="Times New Roman" w:hAnsi="Times New Roman" w:cs="Times New Roman"/>
          <w:bCs/>
          <w:sz w:val="18"/>
          <w:szCs w:val="18"/>
        </w:rPr>
        <w:t xml:space="preserve"> the first</w:t>
      </w:r>
      <w:r w:rsidR="00FA067E" w:rsidRPr="007F237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C26044" w:rsidRPr="007F237D">
        <w:rPr>
          <w:rFonts w:ascii="Times New Roman" w:hAnsi="Times New Roman" w:cs="Times New Roman"/>
          <w:bCs/>
          <w:sz w:val="18"/>
          <w:szCs w:val="18"/>
        </w:rPr>
        <w:t xml:space="preserve">BALF </w:t>
      </w:r>
      <w:r w:rsidR="005A1C17" w:rsidRPr="007F237D">
        <w:rPr>
          <w:rFonts w:ascii="Times New Roman" w:hAnsi="Times New Roman" w:cs="Times New Roman"/>
          <w:bCs/>
          <w:sz w:val="18"/>
          <w:szCs w:val="18"/>
        </w:rPr>
        <w:t xml:space="preserve">as a sample </w:t>
      </w:r>
      <w:r w:rsidR="00E7053A" w:rsidRPr="007F237D">
        <w:rPr>
          <w:rFonts w:ascii="Times New Roman" w:hAnsi="Times New Roman" w:cs="Times New Roman"/>
          <w:bCs/>
          <w:sz w:val="18"/>
          <w:szCs w:val="18"/>
        </w:rPr>
        <w:t xml:space="preserve">if </w:t>
      </w:r>
      <w:r w:rsidR="005A1C17" w:rsidRPr="007F237D">
        <w:rPr>
          <w:rFonts w:ascii="Times New Roman" w:hAnsi="Times New Roman" w:cs="Times New Roman"/>
          <w:bCs/>
          <w:sz w:val="18"/>
          <w:szCs w:val="18"/>
        </w:rPr>
        <w:t>patients who have undergone</w:t>
      </w:r>
      <w:r w:rsidR="00FA067E" w:rsidRPr="007F237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331AE4" w:rsidRPr="007F237D">
        <w:rPr>
          <w:rFonts w:ascii="Times New Roman" w:hAnsi="Times New Roman" w:cs="Times New Roman"/>
          <w:bCs/>
          <w:sz w:val="18"/>
          <w:szCs w:val="18"/>
        </w:rPr>
        <w:t xml:space="preserve">bronchoscopy </w:t>
      </w:r>
      <w:r w:rsidR="005A1C17" w:rsidRPr="007F237D">
        <w:rPr>
          <w:rFonts w:ascii="Times New Roman" w:hAnsi="Times New Roman" w:cs="Times New Roman"/>
          <w:bCs/>
          <w:sz w:val="18"/>
          <w:szCs w:val="18"/>
        </w:rPr>
        <w:t>multiple times.</w:t>
      </w:r>
    </w:p>
    <w:p w14:paraId="29E875DF" w14:textId="2929C0AF" w:rsidR="00BF7F5D" w:rsidRDefault="00BF7F5D" w:rsidP="007F237D">
      <w:pPr>
        <w:jc w:val="both"/>
        <w:rPr>
          <w:rFonts w:ascii="Times New Roman" w:hAnsi="Times New Roman" w:cs="Times New Roman"/>
          <w:bCs/>
          <w:sz w:val="18"/>
          <w:szCs w:val="18"/>
        </w:rPr>
      </w:pPr>
    </w:p>
    <w:p w14:paraId="41D1B751" w14:textId="25726BAE" w:rsidR="007F237D" w:rsidRDefault="007F237D" w:rsidP="007F237D">
      <w:pPr>
        <w:jc w:val="both"/>
        <w:rPr>
          <w:rFonts w:ascii="Times New Roman" w:hAnsi="Times New Roman" w:cs="Times New Roman"/>
          <w:bCs/>
          <w:sz w:val="18"/>
          <w:szCs w:val="18"/>
        </w:rPr>
      </w:pPr>
    </w:p>
    <w:p w14:paraId="3199B01A" w14:textId="7005B0A1" w:rsidR="007F237D" w:rsidRDefault="007F237D" w:rsidP="007F237D">
      <w:pPr>
        <w:jc w:val="both"/>
        <w:rPr>
          <w:rFonts w:ascii="Times New Roman" w:hAnsi="Times New Roman" w:cs="Times New Roman"/>
          <w:bCs/>
          <w:sz w:val="18"/>
          <w:szCs w:val="18"/>
        </w:rPr>
      </w:pPr>
    </w:p>
    <w:p w14:paraId="255612DE" w14:textId="77777777" w:rsidR="007F237D" w:rsidRPr="007F237D" w:rsidRDefault="007F237D" w:rsidP="007F237D">
      <w:pPr>
        <w:jc w:val="both"/>
        <w:rPr>
          <w:rFonts w:ascii="Times New Roman" w:hAnsi="Times New Roman" w:cs="Times New Roman" w:hint="eastAsia"/>
          <w:bCs/>
          <w:sz w:val="18"/>
          <w:szCs w:val="18"/>
        </w:rPr>
      </w:pPr>
    </w:p>
    <w:p w14:paraId="0CB32610" w14:textId="307176C3" w:rsidR="008413E4" w:rsidRPr="007F237D" w:rsidRDefault="00931359" w:rsidP="007F237D">
      <w:pPr>
        <w:jc w:val="both"/>
        <w:rPr>
          <w:rFonts w:ascii="Times New Roman" w:hAnsi="Times New Roman" w:cs="Times New Roman"/>
        </w:rPr>
      </w:pPr>
      <w:r w:rsidRPr="007F237D"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="008413E4" w:rsidRPr="007F237D">
        <w:rPr>
          <w:rFonts w:ascii="Times New Roman" w:hAnsi="Times New Roman" w:cs="Times New Roman"/>
          <w:b/>
          <w:bCs/>
        </w:rPr>
        <w:t xml:space="preserve">Table </w:t>
      </w:r>
      <w:r w:rsidRPr="007F237D">
        <w:rPr>
          <w:rFonts w:ascii="Times New Roman" w:hAnsi="Times New Roman" w:cs="Times New Roman"/>
          <w:b/>
          <w:bCs/>
        </w:rPr>
        <w:t>S</w:t>
      </w:r>
      <w:r w:rsidR="008413E4" w:rsidRPr="007F237D">
        <w:rPr>
          <w:rFonts w:ascii="Times New Roman" w:hAnsi="Times New Roman" w:cs="Times New Roman"/>
          <w:b/>
          <w:bCs/>
        </w:rPr>
        <w:t xml:space="preserve">2. </w:t>
      </w:r>
      <w:r w:rsidR="008413E4" w:rsidRPr="007F237D">
        <w:rPr>
          <w:rFonts w:ascii="Times New Roman" w:hAnsi="Times New Roman" w:cs="Times New Roman"/>
        </w:rPr>
        <w:t>Baseline characteristics</w:t>
      </w:r>
      <w:r w:rsidR="00500738" w:rsidRPr="007F237D">
        <w:rPr>
          <w:rFonts w:ascii="Times New Roman" w:hAnsi="Times New Roman" w:cs="Times New Roman"/>
        </w:rPr>
        <w:t xml:space="preserve"> o</w:t>
      </w:r>
      <w:r w:rsidR="008413E4" w:rsidRPr="007F237D">
        <w:rPr>
          <w:rFonts w:ascii="Times New Roman" w:hAnsi="Times New Roman" w:cs="Times New Roman"/>
        </w:rPr>
        <w:t>f controls from whom the BALF was collected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11"/>
        <w:gridCol w:w="42"/>
        <w:gridCol w:w="4153"/>
      </w:tblGrid>
      <w:tr w:rsidR="00CD0923" w:rsidRPr="007F237D" w14:paraId="543DC6C0" w14:textId="77777777" w:rsidTr="008413E4">
        <w:trPr>
          <w:trHeight w:hRule="exact" w:val="397"/>
        </w:trPr>
        <w:tc>
          <w:tcPr>
            <w:tcW w:w="2475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FC7F9F2" w14:textId="77777777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2525" w:type="pct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5CC935A" w14:textId="0CC91F38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trols (n</w:t>
            </w:r>
            <w:r w:rsidR="00906EFA"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=</w:t>
            </w:r>
            <w:r w:rsidR="00906EFA"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3)</w:t>
            </w:r>
          </w:p>
        </w:tc>
      </w:tr>
      <w:tr w:rsidR="00CD0923" w:rsidRPr="007F237D" w14:paraId="214862FE" w14:textId="77777777" w:rsidTr="008413E4">
        <w:trPr>
          <w:trHeight w:hRule="exact" w:val="397"/>
        </w:trPr>
        <w:tc>
          <w:tcPr>
            <w:tcW w:w="5000" w:type="pct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0FE9288" w14:textId="77777777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mographic characteristics</w:t>
            </w:r>
          </w:p>
        </w:tc>
      </w:tr>
      <w:tr w:rsidR="00CD0923" w:rsidRPr="007F237D" w14:paraId="16F52E7B" w14:textId="77777777" w:rsidTr="008413E4">
        <w:trPr>
          <w:trHeight w:hRule="exact" w:val="397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10A8037" w14:textId="77777777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2500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AE5A4EF" w14:textId="602A2856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9</w:t>
            </w:r>
            <w:r w:rsidR="00906EFA"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(53–68)</w:t>
            </w:r>
          </w:p>
        </w:tc>
      </w:tr>
      <w:tr w:rsidR="00CD0923" w:rsidRPr="007F237D" w14:paraId="37A69920" w14:textId="77777777" w:rsidTr="008413E4">
        <w:trPr>
          <w:trHeight w:hRule="exact" w:val="397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704ED5D" w14:textId="77777777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Mal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312E9F7" w14:textId="152AAF35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1 (47.8)</w:t>
            </w:r>
          </w:p>
        </w:tc>
      </w:tr>
      <w:tr w:rsidR="00CD0923" w:rsidRPr="007F237D" w14:paraId="63AF5C98" w14:textId="77777777" w:rsidTr="008413E4">
        <w:trPr>
          <w:trHeight w:hRule="exact" w:val="39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0D4D25CA" w14:textId="38BAB9FE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easons for Bronchoscopy</w:t>
            </w:r>
          </w:p>
        </w:tc>
      </w:tr>
      <w:tr w:rsidR="00CD0923" w:rsidRPr="007F237D" w14:paraId="1BDEB903" w14:textId="77777777" w:rsidTr="008413E4">
        <w:trPr>
          <w:trHeight w:hRule="exact" w:val="397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980257C" w14:textId="1152E55B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Lung tumor</w:t>
            </w:r>
          </w:p>
        </w:tc>
        <w:tc>
          <w:tcPr>
            <w:tcW w:w="2500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42ADFF6" w14:textId="21903CAD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1 (</w:t>
            </w:r>
            <w:r w:rsidR="006E6B4D" w:rsidRPr="007F237D">
              <w:rPr>
                <w:rFonts w:ascii="Times New Roman" w:hAnsi="Times New Roman" w:cs="Times New Roman"/>
                <w:sz w:val="21"/>
                <w:szCs w:val="21"/>
              </w:rPr>
              <w:t>47.8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23EA4365" w14:textId="77777777" w:rsidTr="008413E4">
        <w:trPr>
          <w:trHeight w:hRule="exact" w:val="397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A6C56FF" w14:textId="0EC0B0FF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Lung nodule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952433D" w14:textId="35748A12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 (</w:t>
            </w:r>
            <w:r w:rsidR="006E6B4D" w:rsidRPr="007F237D">
              <w:rPr>
                <w:rFonts w:ascii="Times New Roman" w:hAnsi="Times New Roman" w:cs="Times New Roman"/>
                <w:sz w:val="21"/>
                <w:szCs w:val="21"/>
              </w:rPr>
              <w:t>21.7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241B451A" w14:textId="77777777" w:rsidTr="008413E4">
        <w:trPr>
          <w:trHeight w:hRule="exact" w:val="397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D283110" w14:textId="487DB3AB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Pulmonary sarcoidosi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9EF1592" w14:textId="1FD591B9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 (</w:t>
            </w:r>
            <w:r w:rsidR="006E6B4D" w:rsidRPr="007F237D">
              <w:rPr>
                <w:rFonts w:ascii="Times New Roman" w:hAnsi="Times New Roman" w:cs="Times New Roman"/>
                <w:sz w:val="21"/>
                <w:szCs w:val="21"/>
              </w:rPr>
              <w:t>17.</w:t>
            </w:r>
            <w:r w:rsidR="00D45726" w:rsidRPr="007F237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4651915B" w14:textId="77777777" w:rsidTr="008413E4">
        <w:trPr>
          <w:trHeight w:hRule="exact" w:val="397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536BFBA" w14:textId="7E1923CD" w:rsidR="008413E4" w:rsidRPr="007F237D" w:rsidRDefault="006E6B4D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Interstitial lung disea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60660EC5" w14:textId="5F4420F3" w:rsidR="008413E4" w:rsidRPr="007F237D" w:rsidRDefault="006E6B4D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8.7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4C66A243" w14:textId="77777777" w:rsidTr="008413E4">
        <w:trPr>
          <w:trHeight w:hRule="exact" w:val="397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42421837" w14:textId="3FE5E8F3" w:rsidR="008413E4" w:rsidRPr="007F237D" w:rsidRDefault="006E6B4D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hronic coug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CA7CCBE" w14:textId="7D183788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 (</w:t>
            </w:r>
            <w:r w:rsidR="006E6B4D" w:rsidRPr="007F237D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 w:rsidR="00BA2846" w:rsidRPr="007F237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1DC0F2E6" w14:textId="77777777" w:rsidTr="008413E4">
        <w:trPr>
          <w:trHeight w:hRule="exact" w:val="39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E910D87" w14:textId="77777777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boratory findings</w:t>
            </w:r>
          </w:p>
        </w:tc>
      </w:tr>
      <w:tr w:rsidR="00CD0923" w:rsidRPr="007F237D" w14:paraId="13C9D287" w14:textId="77777777" w:rsidTr="008413E4">
        <w:trPr>
          <w:trHeight w:hRule="exact" w:val="397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87E3AB2" w14:textId="77777777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RP (mg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D9E7A63" w14:textId="0E5EDA76" w:rsidR="008413E4" w:rsidRPr="007F237D" w:rsidRDefault="00283C0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.75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.75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8.35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0E3884AE" w14:textId="77777777" w:rsidTr="008413E4">
        <w:trPr>
          <w:trHeight w:hRule="exact" w:val="397"/>
        </w:trPr>
        <w:tc>
          <w:tcPr>
            <w:tcW w:w="2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09E3F1D" w14:textId="77777777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WBC (10^9/l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1E80C9C" w14:textId="05BC2BBE" w:rsidR="008413E4" w:rsidRPr="007F237D" w:rsidRDefault="00C07D2D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6.1</w:t>
            </w:r>
            <w:r w:rsidR="00F878D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.4</w:t>
            </w:r>
            <w:r w:rsidR="00F878D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  <w:r w:rsidR="00F878D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73E4F3E6" w14:textId="77777777" w:rsidTr="00AA234D">
        <w:trPr>
          <w:trHeight w:hRule="exact" w:val="397"/>
        </w:trPr>
        <w:tc>
          <w:tcPr>
            <w:tcW w:w="2500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2946D00B" w14:textId="77777777" w:rsidR="008413E4" w:rsidRPr="007F237D" w:rsidRDefault="008413E4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Neutrophils (10^9/l)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1CA7FEC1" w14:textId="45916A85" w:rsidR="008413E4" w:rsidRPr="007F237D" w:rsidRDefault="00C07D2D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  <w:r w:rsidR="00F878DE" w:rsidRPr="007F237D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.7</w:t>
            </w:r>
            <w:r w:rsidR="00F878D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6.86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326B6626" w14:textId="77777777" w:rsidTr="00AA234D">
        <w:trPr>
          <w:trHeight w:hRule="exact" w:val="397"/>
        </w:trPr>
        <w:tc>
          <w:tcPr>
            <w:tcW w:w="25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16DAAD4" w14:textId="6C054645" w:rsidR="008413E4" w:rsidRPr="007F237D" w:rsidRDefault="00F878D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NCP (%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573F4C9F" w14:textId="782F474E" w:rsidR="008413E4" w:rsidRPr="007F237D" w:rsidRDefault="00AA234D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66.6</w:t>
            </w:r>
            <w:r w:rsidR="00F878D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62.2</w:t>
            </w:r>
            <w:r w:rsidR="00F878D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9.8</w:t>
            </w:r>
            <w:r w:rsidR="00F878D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413E4"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564A9460" w14:textId="77777777" w:rsidR="008413E4" w:rsidRPr="007F237D" w:rsidRDefault="008413E4" w:rsidP="007F237D">
      <w:pPr>
        <w:jc w:val="both"/>
        <w:rPr>
          <w:rFonts w:ascii="Times New Roman" w:hAnsi="Times New Roman" w:cs="Times New Roman"/>
          <w:bCs/>
          <w:sz w:val="18"/>
          <w:szCs w:val="18"/>
        </w:rPr>
      </w:pPr>
      <w:r w:rsidRPr="007F237D">
        <w:rPr>
          <w:rFonts w:ascii="Times New Roman" w:hAnsi="Times New Roman" w:cs="Times New Roman"/>
          <w:bCs/>
          <w:sz w:val="18"/>
          <w:szCs w:val="18"/>
        </w:rPr>
        <w:t>Data are presented as median (interquartile range) or n (%).</w:t>
      </w:r>
    </w:p>
    <w:p w14:paraId="296682DA" w14:textId="7AD028D1" w:rsidR="00BF7F5D" w:rsidRPr="007F237D" w:rsidRDefault="00BF7F5D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EBAC1C7" w14:textId="7DA8BFD6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DD47F0F" w14:textId="6C1B4846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DB09FDC" w14:textId="2BF1B3A2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285194D" w14:textId="77289BCD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BEDF8FD" w14:textId="2375E2F2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C901A14" w14:textId="179A5F92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8511545" w14:textId="79A9B880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7F180ECB" w14:textId="58FC6B2B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6A84056" w14:textId="5FB91CC6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5B91C998" w14:textId="02EFBB1E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41EA1AC8" w14:textId="721E8438" w:rsidR="00927B44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7C353AE" w14:textId="3B6DED16" w:rsidR="007F237D" w:rsidRDefault="007F237D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032D4BA6" w14:textId="7BBBCCEF" w:rsidR="007F237D" w:rsidRDefault="007F237D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EB1DE6A" w14:textId="38AE8783" w:rsidR="007F237D" w:rsidRDefault="007F237D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1A9181F0" w14:textId="5B328364" w:rsidR="007F237D" w:rsidRDefault="007F237D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3BE77DCD" w14:textId="3AD1FF95" w:rsidR="007F237D" w:rsidRDefault="007F237D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2546D65D" w14:textId="299A8275" w:rsidR="007F237D" w:rsidRDefault="007F237D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278B7FB9" w14:textId="77777777" w:rsidR="007F237D" w:rsidRPr="007F237D" w:rsidRDefault="007F237D" w:rsidP="007F237D">
      <w:pPr>
        <w:jc w:val="both"/>
        <w:rPr>
          <w:rFonts w:ascii="Times New Roman" w:hAnsi="Times New Roman" w:cs="Times New Roman" w:hint="eastAsia"/>
          <w:b/>
          <w:bCs/>
          <w:sz w:val="18"/>
          <w:szCs w:val="18"/>
        </w:rPr>
      </w:pPr>
    </w:p>
    <w:p w14:paraId="64E027EC" w14:textId="77777777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</w:p>
    <w:p w14:paraId="6034529A" w14:textId="5684BCB4" w:rsidR="00B34D19" w:rsidRPr="007F237D" w:rsidRDefault="00931359" w:rsidP="007F237D">
      <w:pPr>
        <w:jc w:val="both"/>
        <w:rPr>
          <w:rFonts w:ascii="Times New Roman" w:hAnsi="Times New Roman" w:cs="Times New Roman"/>
        </w:rPr>
      </w:pPr>
      <w:r w:rsidRPr="007F237D"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="00B34D19" w:rsidRPr="007F237D">
        <w:rPr>
          <w:rFonts w:ascii="Times New Roman" w:hAnsi="Times New Roman" w:cs="Times New Roman"/>
          <w:b/>
          <w:bCs/>
        </w:rPr>
        <w:t xml:space="preserve">Table </w:t>
      </w:r>
      <w:r w:rsidRPr="007F237D">
        <w:rPr>
          <w:rFonts w:ascii="Times New Roman" w:hAnsi="Times New Roman" w:cs="Times New Roman"/>
          <w:b/>
          <w:bCs/>
        </w:rPr>
        <w:t>S</w:t>
      </w:r>
      <w:r w:rsidR="00DD14DE" w:rsidRPr="007F237D">
        <w:rPr>
          <w:rFonts w:ascii="Times New Roman" w:hAnsi="Times New Roman" w:cs="Times New Roman"/>
          <w:b/>
          <w:bCs/>
        </w:rPr>
        <w:t>3</w:t>
      </w:r>
      <w:r w:rsidR="00B34D19" w:rsidRPr="007F237D">
        <w:rPr>
          <w:rFonts w:ascii="Times New Roman" w:hAnsi="Times New Roman" w:cs="Times New Roman"/>
          <w:b/>
          <w:bCs/>
        </w:rPr>
        <w:t xml:space="preserve">. </w:t>
      </w:r>
      <w:r w:rsidR="00B34D19" w:rsidRPr="007F237D">
        <w:rPr>
          <w:rFonts w:ascii="Times New Roman" w:hAnsi="Times New Roman" w:cs="Times New Roman"/>
        </w:rPr>
        <w:t>Comparison of baseline characteristics and outcomes between survivors and non-survivors of CAP patients</w:t>
      </w:r>
      <w:r w:rsidR="00607EC6" w:rsidRPr="007F237D">
        <w:rPr>
          <w:rFonts w:ascii="Times New Roman" w:hAnsi="Times New Roman" w:cs="Times New Roman"/>
        </w:rPr>
        <w:t xml:space="preserve"> from whom the serum was collected</w:t>
      </w:r>
      <w:r w:rsidR="00B34D19" w:rsidRPr="007F237D">
        <w:rPr>
          <w:rFonts w:ascii="Times New Roman" w:hAnsi="Times New Roman" w:cs="Times New Roman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9"/>
        <w:gridCol w:w="2410"/>
        <w:gridCol w:w="2347"/>
      </w:tblGrid>
      <w:tr w:rsidR="00CD0923" w:rsidRPr="007F237D" w14:paraId="248A08C7" w14:textId="77777777" w:rsidTr="00927B44">
        <w:trPr>
          <w:trHeight w:val="20"/>
        </w:trPr>
        <w:tc>
          <w:tcPr>
            <w:tcW w:w="2136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251CEC9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451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776E3FD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rvivors (n=363)</w:t>
            </w:r>
          </w:p>
        </w:tc>
        <w:tc>
          <w:tcPr>
            <w:tcW w:w="1413" w:type="pc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14:paraId="17153B20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n-survivors (n=31)</w:t>
            </w:r>
          </w:p>
        </w:tc>
      </w:tr>
      <w:tr w:rsidR="00CD0923" w:rsidRPr="007F237D" w14:paraId="5C70BA4B" w14:textId="77777777" w:rsidTr="00927B44">
        <w:trPr>
          <w:trHeight w:val="20"/>
        </w:trPr>
        <w:tc>
          <w:tcPr>
            <w:tcW w:w="3587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E7F7F13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mographic characteristics</w:t>
            </w:r>
          </w:p>
        </w:tc>
        <w:tc>
          <w:tcPr>
            <w:tcW w:w="1413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C3AF25D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028CF3E9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BA7A749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</w:p>
        </w:tc>
        <w:tc>
          <w:tcPr>
            <w:tcW w:w="1451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9C985C5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2 (30–66)</w:t>
            </w:r>
          </w:p>
        </w:tc>
        <w:tc>
          <w:tcPr>
            <w:tcW w:w="1413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631D9FEB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66 (56-78)</w:t>
            </w:r>
          </w:p>
        </w:tc>
      </w:tr>
      <w:tr w:rsidR="00CD0923" w:rsidRPr="007F237D" w14:paraId="07A87E0A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475D695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Male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7B60106" w14:textId="5C4632C0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13 (58.</w:t>
            </w:r>
            <w:r w:rsidR="00F27CB5" w:rsidRPr="007F237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C522D81" w14:textId="44AEBE8F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2 (7</w:t>
            </w:r>
            <w:r w:rsidR="006D7376" w:rsidRPr="007F237D">
              <w:rPr>
                <w:rFonts w:ascii="Times New Roman" w:hAnsi="Times New Roman" w:cs="Times New Roman"/>
                <w:sz w:val="21"/>
                <w:szCs w:val="21"/>
              </w:rPr>
              <w:t>1.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466417F5" w14:textId="77777777" w:rsidTr="00927B44">
        <w:trPr>
          <w:trHeight w:val="20"/>
        </w:trPr>
        <w:tc>
          <w:tcPr>
            <w:tcW w:w="3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5F806BE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existing illnesse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7727A14E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5B0A084B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8F7FE21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Hypertensive heart disease</w:t>
            </w:r>
          </w:p>
        </w:tc>
        <w:tc>
          <w:tcPr>
            <w:tcW w:w="1451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CDCEF96" w14:textId="0C15CA6B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2 (14.3)</w:t>
            </w:r>
          </w:p>
        </w:tc>
        <w:tc>
          <w:tcPr>
            <w:tcW w:w="1413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32E01ECA" w14:textId="420BAB0D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6 (51.6)</w:t>
            </w:r>
          </w:p>
        </w:tc>
      </w:tr>
      <w:tr w:rsidR="00CD0923" w:rsidRPr="007F237D" w14:paraId="26FEFF5D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AED0814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Diabetes mellitu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25BB125" w14:textId="1B77711D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9 (</w:t>
            </w:r>
            <w:r w:rsidR="00F27CB5" w:rsidRPr="007F237D">
              <w:rPr>
                <w:rFonts w:ascii="Times New Roman" w:hAnsi="Times New Roman" w:cs="Times New Roman"/>
                <w:sz w:val="21"/>
                <w:szCs w:val="21"/>
              </w:rPr>
              <w:t>8.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72A7B606" w14:textId="54A110BB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 (22.</w:t>
            </w:r>
            <w:r w:rsidR="003108A3" w:rsidRPr="007F237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28837900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CFBA126" w14:textId="4E4AB465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hronic obstructive pulmonary diseas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C61E3EE" w14:textId="5F4E616E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3 (3.</w:t>
            </w:r>
            <w:r w:rsidR="00F27CB5" w:rsidRPr="007F237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271F2FC" w14:textId="78DC5512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 (12.9)</w:t>
            </w:r>
          </w:p>
        </w:tc>
      </w:tr>
      <w:tr w:rsidR="00CD0923" w:rsidRPr="007F237D" w14:paraId="0C6D24AE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6C5CB77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Liver diseas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D1B8598" w14:textId="1784B6CD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0 (2.</w:t>
            </w:r>
            <w:r w:rsidR="00F27CB5" w:rsidRPr="007F237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23E1119B" w14:textId="63882410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 (12.9)</w:t>
            </w:r>
          </w:p>
        </w:tc>
      </w:tr>
      <w:tr w:rsidR="00CD0923" w:rsidRPr="007F237D" w14:paraId="2BBD1881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224D19F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oronary artery diseas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98A9341" w14:textId="2C23B47A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9 (2.</w:t>
            </w:r>
            <w:r w:rsidR="00F27CB5" w:rsidRPr="007F237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0440244C" w14:textId="1922B50B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 (6.</w:t>
            </w:r>
            <w:r w:rsidR="003108A3" w:rsidRPr="007F237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0409B227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061DCBD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Renal dysfunction 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55E0A44" w14:textId="70CF6B7B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 (1.1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53BC90BE" w14:textId="73C2A53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 (16.1)</w:t>
            </w:r>
          </w:p>
        </w:tc>
      </w:tr>
      <w:tr w:rsidR="00CD0923" w:rsidRPr="007F237D" w14:paraId="1704E668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3042F94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Congestive heart failure 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2A1F716" w14:textId="14BC19F6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 (1.</w:t>
            </w:r>
            <w:r w:rsidR="00F27CB5" w:rsidRPr="007F237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2A90FB49" w14:textId="2417736F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 (9.</w:t>
            </w:r>
            <w:r w:rsidR="00B317E9" w:rsidRPr="007F237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58430E86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207D0D0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erebrovascular diseas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0E29BC5" w14:textId="10CBEA01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 (1.</w:t>
            </w:r>
            <w:r w:rsidR="00F27CB5" w:rsidRPr="007F237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07EB719" w14:textId="3E61D59F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 (9.</w:t>
            </w:r>
            <w:r w:rsidR="00B317E9" w:rsidRPr="007F237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625EF3CD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F911FB8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Neoplastic disease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D7AA50C" w14:textId="37152F5F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6 (1.</w:t>
            </w:r>
            <w:r w:rsidR="00F27CB5" w:rsidRPr="007F237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051A709D" w14:textId="2ACFD9E6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 (6.</w:t>
            </w:r>
            <w:r w:rsidR="00A25637" w:rsidRPr="007F237D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2FF7AA46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FBBE539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biotic pretreatment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655AF2D" w14:textId="44A6835D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86 (23.</w:t>
            </w:r>
            <w:r w:rsidR="00F27CB5" w:rsidRPr="007F237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702E0160" w14:textId="3350285D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1 (67.7)</w:t>
            </w:r>
          </w:p>
        </w:tc>
      </w:tr>
      <w:tr w:rsidR="00CD0923" w:rsidRPr="007F237D" w14:paraId="54D070FC" w14:textId="77777777" w:rsidTr="00927B44">
        <w:trPr>
          <w:trHeight w:val="20"/>
        </w:trPr>
        <w:tc>
          <w:tcPr>
            <w:tcW w:w="3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B4C1692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boratory finding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10AC265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28B78A6D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B8B5AA6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PCT (ng/ml)</w:t>
            </w:r>
          </w:p>
        </w:tc>
        <w:tc>
          <w:tcPr>
            <w:tcW w:w="1451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C2169C0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0.25 (0.14-0.51)</w:t>
            </w:r>
          </w:p>
        </w:tc>
        <w:tc>
          <w:tcPr>
            <w:tcW w:w="1413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78E29D40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.59 (0.30-13.34)</w:t>
            </w:r>
          </w:p>
        </w:tc>
      </w:tr>
      <w:tr w:rsidR="00CD0923" w:rsidRPr="007F237D" w14:paraId="4EE1F31E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44639E9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RP (mg/l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5286FF8" w14:textId="62613D4C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2.1</w:t>
            </w:r>
            <w:r w:rsidR="00FA067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14.10-92.6</w:t>
            </w:r>
            <w:r w:rsidR="00FA067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6B5C4C24" w14:textId="4C56BF66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55.5</w:t>
            </w:r>
            <w:r w:rsidR="00FA067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61.20-274.4</w:t>
            </w:r>
            <w:r w:rsidR="00FA067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2434F225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D38B16C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WBC (10^9/l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2FB48D0" w14:textId="4779804C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  <w:r w:rsidR="00FA067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6.10-11.10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D251F77" w14:textId="5E1C1BD0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9.5</w:t>
            </w:r>
            <w:r w:rsidR="00FA067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6.60-15.00)</w:t>
            </w:r>
          </w:p>
        </w:tc>
      </w:tr>
      <w:tr w:rsidR="00CD0923" w:rsidRPr="007F237D" w14:paraId="7ED404C2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E3A4E15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Neutrophils (10^9/l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DD250E6" w14:textId="54A132D8" w:rsidR="00B34D19" w:rsidRPr="007F237D" w:rsidRDefault="00FA067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6.00</w:t>
            </w:r>
            <w:r w:rsidR="00B34D19"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4.10-8.80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8765627" w14:textId="714E2631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8.3</w:t>
            </w:r>
            <w:r w:rsidR="00FA067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5.80-12.50)</w:t>
            </w:r>
          </w:p>
        </w:tc>
      </w:tr>
      <w:tr w:rsidR="00CD0923" w:rsidRPr="007F237D" w14:paraId="3C7B816F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6C78A94" w14:textId="566ACF8A" w:rsidR="00B34D19" w:rsidRPr="007F237D" w:rsidRDefault="00F878D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NCP (%)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01C0C3B" w14:textId="35888F89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="00FA067E" w:rsidRPr="007F237D">
              <w:rPr>
                <w:rFonts w:ascii="Times New Roman" w:hAnsi="Times New Roman" w:cs="Times New Roman"/>
                <w:sz w:val="21"/>
                <w:szCs w:val="21"/>
              </w:rPr>
              <w:t>4.0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66.40-82.30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5F0E23AD" w14:textId="52F738E2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86.3</w:t>
            </w:r>
            <w:r w:rsidR="00FA067E" w:rsidRPr="007F237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(78.30-90.40)</w:t>
            </w:r>
          </w:p>
        </w:tc>
      </w:tr>
      <w:tr w:rsidR="00CD0923" w:rsidRPr="007F237D" w14:paraId="7BBFDA2C" w14:textId="77777777" w:rsidTr="00927B44">
        <w:trPr>
          <w:trHeight w:val="20"/>
        </w:trPr>
        <w:tc>
          <w:tcPr>
            <w:tcW w:w="3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9215424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diographic finding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3EA5DA98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0B30FCE5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A21CBD7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Pleural effusion</w:t>
            </w:r>
          </w:p>
        </w:tc>
        <w:tc>
          <w:tcPr>
            <w:tcW w:w="1451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D95A257" w14:textId="7256AC8D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83 (22.</w:t>
            </w:r>
            <w:r w:rsidR="008462B9" w:rsidRPr="007F237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0081B608" w14:textId="3C521082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4 (77.4)</w:t>
            </w:r>
          </w:p>
        </w:tc>
      </w:tr>
      <w:tr w:rsidR="00CD0923" w:rsidRPr="007F237D" w14:paraId="71C4FDE7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1628234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Multilobar</w:t>
            </w:r>
            <w:proofErr w:type="spellEnd"/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infection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B2A0641" w14:textId="417743F9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16 (3</w:t>
            </w:r>
            <w:r w:rsidR="008462B9" w:rsidRPr="007F237D"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63EC980" w14:textId="5B689DE0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0 (96.</w:t>
            </w:r>
            <w:r w:rsidR="00FC1367" w:rsidRPr="007F237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6CBEEC87" w14:textId="77777777" w:rsidTr="00927B44">
        <w:trPr>
          <w:trHeight w:val="20"/>
        </w:trPr>
        <w:tc>
          <w:tcPr>
            <w:tcW w:w="3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D4D6EEB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I clas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0EA50BB6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20644226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384E5B6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I-III</w:t>
            </w:r>
          </w:p>
        </w:tc>
        <w:tc>
          <w:tcPr>
            <w:tcW w:w="1451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C6D5BE5" w14:textId="15367682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21 (88.4)</w:t>
            </w:r>
          </w:p>
        </w:tc>
        <w:tc>
          <w:tcPr>
            <w:tcW w:w="1413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1A6B45DF" w14:textId="4D170B31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 (22.</w:t>
            </w:r>
            <w:r w:rsidR="004A190D" w:rsidRPr="007F237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39CBD9A1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14A5FE1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D4D1DCB" w14:textId="3401D8B9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5 (6.</w:t>
            </w:r>
            <w:r w:rsidR="001C0A8B" w:rsidRPr="007F237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727CD387" w14:textId="1C035032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9 (29.0)</w:t>
            </w:r>
          </w:p>
        </w:tc>
      </w:tr>
      <w:tr w:rsidR="00CD0923" w:rsidRPr="007F237D" w14:paraId="2CEE9DB3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C68CB6E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B5121EA" w14:textId="60EE58D2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7 (4.</w:t>
            </w:r>
            <w:r w:rsidR="001C0A8B" w:rsidRPr="007F237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328ED783" w14:textId="41274EB5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5 (48.</w:t>
            </w:r>
            <w:r w:rsidR="004A190D" w:rsidRPr="007F237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00F07F6C" w14:textId="77777777" w:rsidTr="00927B44">
        <w:trPr>
          <w:trHeight w:val="20"/>
        </w:trPr>
        <w:tc>
          <w:tcPr>
            <w:tcW w:w="3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9249F16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RB65 score clas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6CF7FEA2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74E4885B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554FB5F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1451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83C3AA3" w14:textId="32D2560B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18 (87.6)</w:t>
            </w:r>
          </w:p>
        </w:tc>
        <w:tc>
          <w:tcPr>
            <w:tcW w:w="1413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49A25D5D" w14:textId="6A48A3CC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 (16.1)</w:t>
            </w:r>
          </w:p>
        </w:tc>
      </w:tr>
      <w:tr w:rsidR="00CD0923" w:rsidRPr="007F237D" w14:paraId="0C246B89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E500783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F3D218D" w14:textId="4A3BB119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3 (6.3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473D0CE4" w14:textId="0DEE2668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6 (19.</w:t>
            </w:r>
            <w:r w:rsidR="00C921FD" w:rsidRPr="007F237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60EBC38C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C3E1F0A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-5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639AC49" w14:textId="445BDE62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2 (6.</w:t>
            </w:r>
            <w:r w:rsidR="001C0A8B" w:rsidRPr="007F237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0D93247F" w14:textId="328E5151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0 (64.5)</w:t>
            </w:r>
          </w:p>
        </w:tc>
      </w:tr>
      <w:tr w:rsidR="00CD0923" w:rsidRPr="007F237D" w14:paraId="5C638105" w14:textId="77777777" w:rsidTr="00927B44">
        <w:trPr>
          <w:trHeight w:val="20"/>
        </w:trPr>
        <w:tc>
          <w:tcPr>
            <w:tcW w:w="358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FB9C087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 outcomes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14:paraId="241BDFC0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5100C789" w14:textId="77777777" w:rsidTr="00927B44">
        <w:trPr>
          <w:trHeight w:val="20"/>
        </w:trPr>
        <w:tc>
          <w:tcPr>
            <w:tcW w:w="2136" w:type="pct"/>
            <w:tcBorders>
              <w:top w:val="nil"/>
              <w:left w:val="nil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0598676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ICU admission</w:t>
            </w:r>
          </w:p>
        </w:tc>
        <w:tc>
          <w:tcPr>
            <w:tcW w:w="1451" w:type="pct"/>
            <w:tcBorders>
              <w:top w:val="nil"/>
              <w:left w:val="single" w:sz="8" w:space="0" w:color="FFFFFF"/>
              <w:bottom w:val="single" w:sz="12" w:space="0" w:color="000000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588616B" w14:textId="136F3F8E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0 (5.5)</w:t>
            </w:r>
          </w:p>
        </w:tc>
        <w:tc>
          <w:tcPr>
            <w:tcW w:w="1413" w:type="pct"/>
            <w:tcBorders>
              <w:top w:val="nil"/>
              <w:left w:val="single" w:sz="8" w:space="0" w:color="FFFFFF"/>
              <w:bottom w:val="single" w:sz="12" w:space="0" w:color="000000"/>
              <w:right w:val="nil"/>
            </w:tcBorders>
          </w:tcPr>
          <w:p w14:paraId="4C0E05C9" w14:textId="3AF6873D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6 (83.</w:t>
            </w:r>
            <w:r w:rsidR="008F10B1" w:rsidRPr="007F237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1117A400" w14:textId="6150FB93" w:rsidR="00B34D19" w:rsidRPr="007F237D" w:rsidRDefault="00B34D19" w:rsidP="007F237D">
      <w:pPr>
        <w:jc w:val="both"/>
        <w:rPr>
          <w:rFonts w:ascii="Times New Roman" w:hAnsi="Times New Roman" w:cs="Times New Roman"/>
          <w:b/>
          <w:bCs/>
        </w:rPr>
      </w:pPr>
      <w:r w:rsidRPr="007F237D">
        <w:rPr>
          <w:rFonts w:ascii="Times New Roman" w:hAnsi="Times New Roman" w:cs="Times New Roman"/>
          <w:bCs/>
          <w:sz w:val="18"/>
          <w:szCs w:val="18"/>
        </w:rPr>
        <w:t xml:space="preserve">Data are presented as median (interquartile range) or n (%). </w:t>
      </w:r>
    </w:p>
    <w:p w14:paraId="52FB569C" w14:textId="77777777" w:rsidR="00B34D19" w:rsidRPr="007F237D" w:rsidRDefault="00B34D19" w:rsidP="007F237D">
      <w:pPr>
        <w:rPr>
          <w:rFonts w:ascii="Times New Roman" w:hAnsi="Times New Roman" w:cs="Times New Roman"/>
          <w:b/>
          <w:bCs/>
        </w:rPr>
      </w:pPr>
    </w:p>
    <w:p w14:paraId="770E2208" w14:textId="77777777" w:rsidR="00927B44" w:rsidRPr="007F237D" w:rsidRDefault="00927B44" w:rsidP="007F237D">
      <w:pPr>
        <w:jc w:val="both"/>
        <w:rPr>
          <w:rFonts w:ascii="Times New Roman" w:hAnsi="Times New Roman" w:cs="Times New Roman"/>
          <w:b/>
          <w:bCs/>
        </w:rPr>
      </w:pPr>
    </w:p>
    <w:p w14:paraId="0F368ADF" w14:textId="24C0DA3E" w:rsidR="00B34D19" w:rsidRPr="007F237D" w:rsidRDefault="00931359" w:rsidP="007F237D">
      <w:pPr>
        <w:jc w:val="both"/>
        <w:rPr>
          <w:rFonts w:ascii="Times New Roman" w:hAnsi="Times New Roman" w:cs="Times New Roman"/>
        </w:rPr>
      </w:pPr>
      <w:r w:rsidRPr="007F237D"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="00B34D19" w:rsidRPr="007F237D">
        <w:rPr>
          <w:rFonts w:ascii="Times New Roman" w:hAnsi="Times New Roman" w:cs="Times New Roman"/>
          <w:b/>
          <w:bCs/>
        </w:rPr>
        <w:t xml:space="preserve">Table </w:t>
      </w:r>
      <w:r w:rsidRPr="007F237D">
        <w:rPr>
          <w:rFonts w:ascii="Times New Roman" w:hAnsi="Times New Roman" w:cs="Times New Roman"/>
          <w:b/>
          <w:bCs/>
        </w:rPr>
        <w:t>S</w:t>
      </w:r>
      <w:r w:rsidR="00DD14DE" w:rsidRPr="007F237D">
        <w:rPr>
          <w:rFonts w:ascii="Times New Roman" w:hAnsi="Times New Roman" w:cs="Times New Roman"/>
          <w:b/>
          <w:bCs/>
        </w:rPr>
        <w:t>4</w:t>
      </w:r>
      <w:r w:rsidR="00B34D19" w:rsidRPr="007F237D">
        <w:rPr>
          <w:rFonts w:ascii="Times New Roman" w:hAnsi="Times New Roman" w:cs="Times New Roman"/>
          <w:b/>
          <w:bCs/>
        </w:rPr>
        <w:t xml:space="preserve">. </w:t>
      </w:r>
      <w:r w:rsidR="00B34D19" w:rsidRPr="007F237D">
        <w:rPr>
          <w:rFonts w:ascii="Times New Roman" w:hAnsi="Times New Roman" w:cs="Times New Roman"/>
        </w:rPr>
        <w:t>Comparison of baseline characteristics and outcomes between ICU-admitted and non-ICU-admitted CAP patients</w:t>
      </w:r>
      <w:r w:rsidR="00607EC6" w:rsidRPr="007F237D">
        <w:rPr>
          <w:rFonts w:ascii="Times New Roman" w:hAnsi="Times New Roman" w:cs="Times New Roman"/>
        </w:rPr>
        <w:t xml:space="preserve"> from whom the serum was collected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47"/>
        <w:gridCol w:w="2696"/>
        <w:gridCol w:w="2063"/>
      </w:tblGrid>
      <w:tr w:rsidR="00CD0923" w:rsidRPr="007F237D" w14:paraId="36B1EF18" w14:textId="77777777" w:rsidTr="009A0F56">
        <w:trPr>
          <w:trHeight w:val="20"/>
        </w:trPr>
        <w:tc>
          <w:tcPr>
            <w:tcW w:w="21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A7A4B94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16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0B239F2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on-ICU-admitted patients </w:t>
            </w:r>
          </w:p>
          <w:p w14:paraId="5065AFD6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348)</w:t>
            </w:r>
          </w:p>
        </w:tc>
        <w:tc>
          <w:tcPr>
            <w:tcW w:w="12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17840D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CU-admitted patients</w:t>
            </w:r>
          </w:p>
          <w:p w14:paraId="6931CDD2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n=46)</w:t>
            </w:r>
          </w:p>
        </w:tc>
      </w:tr>
      <w:tr w:rsidR="00CD0923" w:rsidRPr="007F237D" w14:paraId="75A15C92" w14:textId="77777777" w:rsidTr="00927B44">
        <w:trPr>
          <w:trHeight w:val="20"/>
        </w:trPr>
        <w:tc>
          <w:tcPr>
            <w:tcW w:w="375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32E4495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mographic characteristics</w:t>
            </w:r>
          </w:p>
        </w:tc>
        <w:tc>
          <w:tcPr>
            <w:tcW w:w="124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09F24E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0FBB5E42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A693CC2" w14:textId="3B9FA208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Age (years)</w:t>
            </w:r>
            <w:r w:rsidR="00B135EB" w:rsidRPr="007F237D">
              <w:rPr>
                <w:rFonts w:ascii="Times New Roman" w:hAnsi="Times New Roman" w:cs="Times New Roman"/>
                <w:b/>
                <w:bCs/>
                <w:noProof/>
              </w:rPr>
              <w:t xml:space="preserve"> </w:t>
            </w:r>
          </w:p>
        </w:tc>
        <w:tc>
          <w:tcPr>
            <w:tcW w:w="1623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24CBD43" w14:textId="3794CC54" w:rsidR="00B34D19" w:rsidRPr="007F237D" w:rsidRDefault="0033766F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1 (30–65)</w:t>
            </w:r>
          </w:p>
        </w:tc>
        <w:tc>
          <w:tcPr>
            <w:tcW w:w="1242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15058491" w14:textId="74609082" w:rsidR="00B34D19" w:rsidRPr="007F237D" w:rsidRDefault="0033766F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66.5 (55–74.25)</w:t>
            </w:r>
          </w:p>
        </w:tc>
      </w:tr>
      <w:tr w:rsidR="00CD0923" w:rsidRPr="007F237D" w14:paraId="0481625B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21BCA91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Males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F36E62F" w14:textId="542A7BEE" w:rsidR="00B34D19" w:rsidRPr="007F237D" w:rsidRDefault="0033766F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01 (57.</w:t>
            </w:r>
            <w:r w:rsidR="000A40BB" w:rsidRPr="007F237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82953D2" w14:textId="2ECEF5CC" w:rsidR="00B34D19" w:rsidRPr="007F237D" w:rsidRDefault="0033766F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4 (73.9)</w:t>
            </w:r>
          </w:p>
        </w:tc>
      </w:tr>
      <w:tr w:rsidR="00CD0923" w:rsidRPr="007F237D" w14:paraId="0AEA23AF" w14:textId="77777777" w:rsidTr="00927B44">
        <w:trPr>
          <w:trHeight w:val="20"/>
        </w:trPr>
        <w:tc>
          <w:tcPr>
            <w:tcW w:w="3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2A6DFF9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existing illnesse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6EB4607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6A73CADB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53679956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Hypertensive heart disease</w:t>
            </w:r>
          </w:p>
        </w:tc>
        <w:tc>
          <w:tcPr>
            <w:tcW w:w="1623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8724AE3" w14:textId="3C3F6B8E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0 (14.</w:t>
            </w:r>
            <w:r w:rsidR="001D54E1" w:rsidRPr="007F237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63AFCDB7" w14:textId="3CA44D76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8 (39.1)</w:t>
            </w:r>
          </w:p>
        </w:tc>
      </w:tr>
      <w:tr w:rsidR="00CD0923" w:rsidRPr="007F237D" w14:paraId="5AD1ED56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73A2A8B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Diabetes mellitus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D7F016C" w14:textId="774CE02A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5 (7.</w:t>
            </w:r>
            <w:r w:rsidR="001D54E1" w:rsidRPr="007F237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5C664780" w14:textId="063C8ED3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1 (23.9)</w:t>
            </w:r>
          </w:p>
        </w:tc>
      </w:tr>
      <w:tr w:rsidR="00CD0923" w:rsidRPr="007F237D" w14:paraId="678F3115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28AF567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hronic obstructive pulmonary disease</w:t>
            </w:r>
          </w:p>
          <w:p w14:paraId="67F53F3E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disease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6880AA9" w14:textId="5BE67ACA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0 (2.</w:t>
            </w:r>
            <w:r w:rsidR="001D54E1" w:rsidRPr="007F237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C0DC6C4" w14:textId="07A2BF9E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 (15.2)</w:t>
            </w:r>
          </w:p>
        </w:tc>
      </w:tr>
      <w:tr w:rsidR="00CD0923" w:rsidRPr="007F237D" w14:paraId="2F45A754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B5AD169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Liver disease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620A0BA" w14:textId="5F117C39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 (2.0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CC2FBE1" w14:textId="099DBBC9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 (15.2)</w:t>
            </w:r>
          </w:p>
        </w:tc>
      </w:tr>
      <w:tr w:rsidR="00CD0923" w:rsidRPr="007F237D" w14:paraId="4B86902D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E310B06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oronary artery disease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A809FEC" w14:textId="420D022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9 (2.</w:t>
            </w:r>
            <w:r w:rsidR="001D54E1" w:rsidRPr="007F237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3840A29" w14:textId="0339C805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 (4.3)</w:t>
            </w:r>
          </w:p>
        </w:tc>
      </w:tr>
      <w:tr w:rsidR="00CD0923" w:rsidRPr="007F237D" w14:paraId="508F3FB5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455DA8E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Renal dysfunction 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CAE22A5" w14:textId="170B2834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 (0.</w:t>
            </w:r>
            <w:r w:rsidR="001D54E1" w:rsidRPr="007F237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F740275" w14:textId="77FB1046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6 (13.0)</w:t>
            </w:r>
          </w:p>
        </w:tc>
      </w:tr>
      <w:tr w:rsidR="00CD0923" w:rsidRPr="007F237D" w14:paraId="2C6B40FD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28BF0AD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Congestive heart failure 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D9CE23B" w14:textId="37214EF5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 (1.</w:t>
            </w:r>
            <w:r w:rsidR="001D54E1" w:rsidRPr="007F237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69FD2EB" w14:textId="75AC366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 (8.7)</w:t>
            </w:r>
          </w:p>
        </w:tc>
      </w:tr>
      <w:tr w:rsidR="00CD0923" w:rsidRPr="007F237D" w14:paraId="17860CA3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9A8E58E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erebrovascular disease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F7B428A" w14:textId="7489BAC3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 (0.</w:t>
            </w:r>
            <w:r w:rsidR="001D54E1" w:rsidRPr="007F237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46B48CB0" w14:textId="43977AAB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 (10.</w:t>
            </w:r>
            <w:r w:rsidR="00227E4F" w:rsidRPr="007F237D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63488425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C9F94BF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Neoplastic disease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11A1A75" w14:textId="6814C781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 (1.</w:t>
            </w:r>
            <w:r w:rsidR="001D54E1" w:rsidRPr="007F237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4175E7C0" w14:textId="2549CBAA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 (6.5)</w:t>
            </w:r>
          </w:p>
        </w:tc>
      </w:tr>
      <w:tr w:rsidR="00CD0923" w:rsidRPr="007F237D" w14:paraId="6AAABB1C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0025FA6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biotic pretreatment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61C45D6" w14:textId="19739425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2 (20.</w:t>
            </w:r>
            <w:r w:rsidR="001D54E1" w:rsidRPr="007F237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25AFF730" w14:textId="49674D8F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5 (76.</w:t>
            </w:r>
            <w:r w:rsidR="00451972" w:rsidRPr="007F237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2B84E4C7" w14:textId="77777777" w:rsidTr="00927B44">
        <w:trPr>
          <w:trHeight w:val="20"/>
        </w:trPr>
        <w:tc>
          <w:tcPr>
            <w:tcW w:w="3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2D916BC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aboratory finding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4D4A03E9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1F82B4B1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44965AF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PCT (ng/ml)</w:t>
            </w:r>
          </w:p>
        </w:tc>
        <w:tc>
          <w:tcPr>
            <w:tcW w:w="1623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ECEB7AD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0.25 (0.13-0.48)</w:t>
            </w:r>
          </w:p>
        </w:tc>
        <w:tc>
          <w:tcPr>
            <w:tcW w:w="1242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4B693E2A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.72 (0.40-25.76)</w:t>
            </w:r>
          </w:p>
        </w:tc>
      </w:tr>
      <w:tr w:rsidR="00CD0923" w:rsidRPr="007F237D" w14:paraId="04E79C37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45A9F33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CRP (mg/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39A4A82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9.25 (12.83-90.2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129351E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26.95 (59.4-214.05)</w:t>
            </w:r>
          </w:p>
        </w:tc>
      </w:tr>
      <w:tr w:rsidR="00CD0923" w:rsidRPr="007F237D" w14:paraId="791FA02C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4609510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WBC (10^9/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84371A9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.90 (6.10-10.90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5E6C3AFB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9.15 (6.33-17.88)</w:t>
            </w:r>
          </w:p>
        </w:tc>
      </w:tr>
      <w:tr w:rsidR="00CD0923" w:rsidRPr="007F237D" w14:paraId="555EF581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D50B4E4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Neutrophils (10^9/l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C3860E0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.95 (4.10-8.58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9E9473F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.85 (4.68-15.08)</w:t>
            </w:r>
          </w:p>
        </w:tc>
      </w:tr>
      <w:tr w:rsidR="00CD0923" w:rsidRPr="007F237D" w14:paraId="76C920E1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6FD49DA" w14:textId="1758C5C7" w:rsidR="00B34D19" w:rsidRPr="007F237D" w:rsidRDefault="00F878DE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NCP (%)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E0710EE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3.90 (66.40-81.98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021410B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86.40 (77.58-90.55)</w:t>
            </w:r>
          </w:p>
        </w:tc>
      </w:tr>
      <w:tr w:rsidR="00CD0923" w:rsidRPr="007F237D" w14:paraId="451CE6BB" w14:textId="77777777" w:rsidTr="00927B44">
        <w:trPr>
          <w:trHeight w:val="20"/>
        </w:trPr>
        <w:tc>
          <w:tcPr>
            <w:tcW w:w="3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CFF486F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adiographic finding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88A84FF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2EA41A46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0CC6157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Pleural effusion</w:t>
            </w:r>
          </w:p>
        </w:tc>
        <w:tc>
          <w:tcPr>
            <w:tcW w:w="1623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BBEEC12" w14:textId="7B8D61FF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70 (20.1)</w:t>
            </w:r>
          </w:p>
        </w:tc>
        <w:tc>
          <w:tcPr>
            <w:tcW w:w="1242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2673417D" w14:textId="1B1742E4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7 (80.4)</w:t>
            </w:r>
          </w:p>
        </w:tc>
      </w:tr>
      <w:tr w:rsidR="00CD0923" w:rsidRPr="007F237D" w14:paraId="638BDEDE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890BC4E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Multilobar</w:t>
            </w:r>
            <w:proofErr w:type="spellEnd"/>
            <w:r w:rsidRPr="007F237D">
              <w:rPr>
                <w:rFonts w:ascii="Times New Roman" w:hAnsi="Times New Roman" w:cs="Times New Roman"/>
                <w:sz w:val="21"/>
                <w:szCs w:val="21"/>
              </w:rPr>
              <w:t xml:space="preserve"> infection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394E41D" w14:textId="5D627E78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05 (30.</w:t>
            </w:r>
            <w:r w:rsidR="00BB5C0E" w:rsidRPr="007F237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51FFF5F7" w14:textId="666DD36E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41 (89.1)</w:t>
            </w:r>
          </w:p>
        </w:tc>
      </w:tr>
      <w:tr w:rsidR="00CD0923" w:rsidRPr="007F237D" w14:paraId="6551E543" w14:textId="77777777" w:rsidTr="00927B44">
        <w:trPr>
          <w:trHeight w:val="20"/>
        </w:trPr>
        <w:tc>
          <w:tcPr>
            <w:tcW w:w="3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7F1D833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SI clas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3FFBF11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05573114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11D51F5F" w14:textId="58BBAC5C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I-III</w:t>
            </w:r>
          </w:p>
        </w:tc>
        <w:tc>
          <w:tcPr>
            <w:tcW w:w="1623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82145CC" w14:textId="274080E5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12 (89.</w:t>
            </w:r>
            <w:r w:rsidR="007516FE" w:rsidRPr="007F237D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6F7F651E" w14:textId="413907F2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6 (34.</w:t>
            </w:r>
            <w:r w:rsidR="00451972" w:rsidRPr="007F237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674DB976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D02856F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4C5E3DD" w14:textId="30060C2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3 (6.6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16C38EE6" w14:textId="43F29965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1 (23.9)</w:t>
            </w:r>
          </w:p>
        </w:tc>
      </w:tr>
      <w:tr w:rsidR="00CD0923" w:rsidRPr="007F237D" w14:paraId="070425F7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BD0CEA4" w14:textId="10164471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V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4943D34" w14:textId="1AF140AE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3 (3.7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45FC9C47" w14:textId="18E8B709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9 (41.3)</w:t>
            </w:r>
          </w:p>
        </w:tc>
      </w:tr>
      <w:tr w:rsidR="00CD0923" w:rsidRPr="007F237D" w14:paraId="00B341D5" w14:textId="77777777" w:rsidTr="00927B44">
        <w:trPr>
          <w:trHeight w:val="20"/>
        </w:trPr>
        <w:tc>
          <w:tcPr>
            <w:tcW w:w="3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453123DC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URB65 score clas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0939926E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1CDE087F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77F140DF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0–1</w:t>
            </w:r>
          </w:p>
        </w:tc>
        <w:tc>
          <w:tcPr>
            <w:tcW w:w="1623" w:type="pct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D52A990" w14:textId="346B6DE6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11 (89.</w:t>
            </w:r>
            <w:r w:rsidR="00DD67A1" w:rsidRPr="007F237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42" w:type="pct"/>
            <w:tcBorders>
              <w:top w:val="single" w:sz="8" w:space="0" w:color="FFFFFF"/>
              <w:left w:val="nil"/>
              <w:bottom w:val="nil"/>
              <w:right w:val="nil"/>
            </w:tcBorders>
          </w:tcPr>
          <w:p w14:paraId="673FFD1C" w14:textId="53CB0C6A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2 (26.</w:t>
            </w:r>
            <w:r w:rsidR="00D60A87" w:rsidRPr="007F237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24584717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CF8A424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9BDAECD" w14:textId="7ED48D52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1 (6.0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3CE7D161" w14:textId="76E0ADA6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8 (17.</w:t>
            </w:r>
            <w:r w:rsidR="00D60A87" w:rsidRPr="007F237D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D0923" w:rsidRPr="007F237D" w14:paraId="25C0C6C0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9ABF074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-5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4348DB4" w14:textId="464C8EE8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16 (4.6)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6F2CD3A8" w14:textId="2472C174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6 (56.5)</w:t>
            </w:r>
          </w:p>
        </w:tc>
      </w:tr>
      <w:tr w:rsidR="00CD0923" w:rsidRPr="007F237D" w14:paraId="12D24651" w14:textId="77777777" w:rsidTr="00927B44">
        <w:trPr>
          <w:trHeight w:val="20"/>
        </w:trPr>
        <w:tc>
          <w:tcPr>
            <w:tcW w:w="37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F956AD2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inical outcome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</w:tcPr>
          <w:p w14:paraId="522FE789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CD0923" w:rsidRPr="007F237D" w14:paraId="6F90F30F" w14:textId="77777777" w:rsidTr="009A0F56">
        <w:trPr>
          <w:trHeight w:val="20"/>
        </w:trPr>
        <w:tc>
          <w:tcPr>
            <w:tcW w:w="21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7E05935" w14:textId="7777777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30-day mortality</w:t>
            </w:r>
          </w:p>
        </w:tc>
        <w:tc>
          <w:tcPr>
            <w:tcW w:w="1623" w:type="pct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64CB208A" w14:textId="2D0184C7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5 (1.4)</w:t>
            </w:r>
          </w:p>
        </w:tc>
        <w:tc>
          <w:tcPr>
            <w:tcW w:w="1242" w:type="pct"/>
            <w:tcBorders>
              <w:top w:val="single" w:sz="8" w:space="0" w:color="FFFFFF"/>
              <w:left w:val="nil"/>
              <w:bottom w:val="single" w:sz="12" w:space="0" w:color="auto"/>
              <w:right w:val="nil"/>
            </w:tcBorders>
          </w:tcPr>
          <w:p w14:paraId="5FAC499D" w14:textId="45A26AB8" w:rsidR="00B34D19" w:rsidRPr="007F237D" w:rsidRDefault="00B34D19" w:rsidP="007F237D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F237D">
              <w:rPr>
                <w:rFonts w:ascii="Times New Roman" w:hAnsi="Times New Roman" w:cs="Times New Roman"/>
                <w:sz w:val="21"/>
                <w:szCs w:val="21"/>
              </w:rPr>
              <w:t>26 (56.5)</w:t>
            </w:r>
          </w:p>
        </w:tc>
      </w:tr>
    </w:tbl>
    <w:p w14:paraId="3662954B" w14:textId="49F90205" w:rsidR="00D8573E" w:rsidRPr="007F237D" w:rsidRDefault="00B34D19" w:rsidP="007F237D">
      <w:pPr>
        <w:jc w:val="both"/>
        <w:rPr>
          <w:rFonts w:ascii="Times New Roman" w:hAnsi="Times New Roman" w:cs="Times New Roman"/>
          <w:b/>
          <w:bCs/>
        </w:rPr>
      </w:pPr>
      <w:r w:rsidRPr="007F237D">
        <w:rPr>
          <w:rFonts w:ascii="Times New Roman" w:hAnsi="Times New Roman" w:cs="Times New Roman"/>
          <w:bCs/>
          <w:sz w:val="18"/>
          <w:szCs w:val="18"/>
        </w:rPr>
        <w:t xml:space="preserve">Data are presented as median (interquartile range) or n (%). </w:t>
      </w:r>
    </w:p>
    <w:p w14:paraId="457543BC" w14:textId="77777777" w:rsidR="007F237D" w:rsidRDefault="007F237D" w:rsidP="007F237D">
      <w:pPr>
        <w:rPr>
          <w:rFonts w:ascii="Times New Roman" w:hAnsi="Times New Roman" w:cs="Times New Roman"/>
          <w:b/>
          <w:bCs/>
        </w:rPr>
      </w:pPr>
    </w:p>
    <w:p w14:paraId="193DFF4D" w14:textId="2DAF9F0B" w:rsidR="00BB4DCA" w:rsidRPr="007F237D" w:rsidRDefault="00931359" w:rsidP="007F237D">
      <w:pPr>
        <w:rPr>
          <w:rFonts w:ascii="Times New Roman" w:hAnsi="Times New Roman" w:cs="Times New Roman"/>
        </w:rPr>
      </w:pPr>
      <w:r w:rsidRPr="007F237D"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="00BB4DCA" w:rsidRPr="007F237D">
        <w:rPr>
          <w:rFonts w:ascii="Times New Roman" w:hAnsi="Times New Roman" w:cs="Times New Roman"/>
          <w:b/>
          <w:bCs/>
        </w:rPr>
        <w:t xml:space="preserve">Figure </w:t>
      </w:r>
      <w:r w:rsidRPr="007F237D">
        <w:rPr>
          <w:rFonts w:ascii="Times New Roman" w:hAnsi="Times New Roman" w:cs="Times New Roman"/>
          <w:b/>
          <w:bCs/>
        </w:rPr>
        <w:t>S</w:t>
      </w:r>
      <w:r w:rsidR="00BB4DCA" w:rsidRPr="007F237D">
        <w:rPr>
          <w:rFonts w:ascii="Times New Roman" w:hAnsi="Times New Roman" w:cs="Times New Roman"/>
          <w:b/>
          <w:bCs/>
        </w:rPr>
        <w:t xml:space="preserve">1. </w:t>
      </w:r>
      <w:r w:rsidR="00BB4DCA" w:rsidRPr="007F237D">
        <w:rPr>
          <w:rFonts w:ascii="Times New Roman" w:hAnsi="Times New Roman" w:cs="Times New Roman"/>
        </w:rPr>
        <w:t>Flow diagram for serum collection from CAP patients and healthy volunteers</w:t>
      </w:r>
    </w:p>
    <w:p w14:paraId="64A824E9" w14:textId="197087A2" w:rsidR="00BB4DCA" w:rsidRPr="007F237D" w:rsidRDefault="00067B6D" w:rsidP="007F237D">
      <w:pPr>
        <w:rPr>
          <w:rFonts w:ascii="Times New Roman" w:hAnsi="Times New Roman" w:cs="Times New Roman"/>
          <w:b/>
          <w:bCs/>
        </w:rPr>
      </w:pPr>
      <w:r w:rsidRPr="007F237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D10216E" wp14:editId="6FDBD775">
            <wp:extent cx="5270500" cy="339634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截屏2022-07-19 下午4.45.39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66"/>
                    <a:stretch/>
                  </pic:blipFill>
                  <pic:spPr bwMode="auto">
                    <a:xfrm>
                      <a:off x="0" y="0"/>
                      <a:ext cx="5270500" cy="3396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93A8C3" w14:textId="63435436" w:rsidR="00BB4DCA" w:rsidRPr="007F237D" w:rsidRDefault="00BB4DCA" w:rsidP="007F237D">
      <w:pPr>
        <w:rPr>
          <w:rFonts w:ascii="Times New Roman" w:hAnsi="Times New Roman" w:cs="Times New Roman"/>
          <w:b/>
          <w:bCs/>
        </w:rPr>
      </w:pPr>
    </w:p>
    <w:p w14:paraId="333B409B" w14:textId="369C8706" w:rsidR="00BB4DCA" w:rsidRPr="007F237D" w:rsidRDefault="00931359" w:rsidP="007F237D">
      <w:pPr>
        <w:rPr>
          <w:rFonts w:ascii="Times New Roman" w:hAnsi="Times New Roman" w:cs="Times New Roman"/>
        </w:rPr>
      </w:pPr>
      <w:r w:rsidRPr="007F237D">
        <w:rPr>
          <w:rFonts w:ascii="Times New Roman" w:hAnsi="Times New Roman" w:cs="Times New Roman"/>
          <w:b/>
          <w:bCs/>
        </w:rPr>
        <w:t xml:space="preserve">Additional file 1: </w:t>
      </w:r>
      <w:r w:rsidR="00BB4DCA" w:rsidRPr="007F237D">
        <w:rPr>
          <w:rFonts w:ascii="Times New Roman" w:hAnsi="Times New Roman" w:cs="Times New Roman"/>
          <w:b/>
          <w:bCs/>
        </w:rPr>
        <w:t xml:space="preserve">Figure </w:t>
      </w:r>
      <w:r w:rsidRPr="007F237D">
        <w:rPr>
          <w:rFonts w:ascii="Times New Roman" w:hAnsi="Times New Roman" w:cs="Times New Roman"/>
          <w:b/>
          <w:bCs/>
        </w:rPr>
        <w:t>S</w:t>
      </w:r>
      <w:r w:rsidR="00BB4DCA" w:rsidRPr="007F237D">
        <w:rPr>
          <w:rFonts w:ascii="Times New Roman" w:hAnsi="Times New Roman" w:cs="Times New Roman"/>
          <w:b/>
          <w:bCs/>
        </w:rPr>
        <w:t xml:space="preserve">2. </w:t>
      </w:r>
      <w:r w:rsidR="00BB4DCA" w:rsidRPr="007F237D">
        <w:rPr>
          <w:rFonts w:ascii="Times New Roman" w:hAnsi="Times New Roman" w:cs="Times New Roman"/>
        </w:rPr>
        <w:t>Flow diagram for BALF collection from CAP patients and controls</w:t>
      </w:r>
    </w:p>
    <w:p w14:paraId="1A0B2EAB" w14:textId="687A5D5D" w:rsidR="00B135EB" w:rsidRPr="007F237D" w:rsidRDefault="00B135EB" w:rsidP="007F237D">
      <w:pPr>
        <w:rPr>
          <w:rFonts w:ascii="Times New Roman" w:hAnsi="Times New Roman" w:cs="Times New Roman"/>
          <w:b/>
          <w:bCs/>
        </w:rPr>
      </w:pPr>
    </w:p>
    <w:p w14:paraId="30160DA0" w14:textId="73DCEDCB" w:rsidR="00B135EB" w:rsidRPr="007F237D" w:rsidRDefault="00261C93" w:rsidP="007F237D">
      <w:pPr>
        <w:rPr>
          <w:rFonts w:ascii="Times New Roman" w:hAnsi="Times New Roman" w:cs="Times New Roman"/>
          <w:b/>
          <w:bCs/>
        </w:rPr>
      </w:pPr>
      <w:r w:rsidRPr="007F237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D9B6B8C" wp14:editId="1109BDCE">
            <wp:extent cx="5270500" cy="36220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截屏2022-06-09 下午12.39.57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A3CD9" w14:textId="4C2D0309" w:rsidR="0070008F" w:rsidRPr="007F237D" w:rsidRDefault="00931359" w:rsidP="007F237D">
      <w:pPr>
        <w:jc w:val="both"/>
        <w:rPr>
          <w:rFonts w:ascii="Times New Roman" w:hAnsi="Times New Roman" w:cs="Times New Roman"/>
        </w:rPr>
      </w:pPr>
      <w:r w:rsidRPr="007F237D"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="0070008F" w:rsidRPr="007F237D">
        <w:rPr>
          <w:rFonts w:ascii="Times New Roman" w:hAnsi="Times New Roman" w:cs="Times New Roman"/>
          <w:b/>
          <w:bCs/>
        </w:rPr>
        <w:t xml:space="preserve">Figure </w:t>
      </w:r>
      <w:r w:rsidRPr="007F237D">
        <w:rPr>
          <w:rFonts w:ascii="Times New Roman" w:hAnsi="Times New Roman" w:cs="Times New Roman"/>
          <w:b/>
          <w:bCs/>
        </w:rPr>
        <w:t>S</w:t>
      </w:r>
      <w:r w:rsidR="000873E0" w:rsidRPr="007F237D">
        <w:rPr>
          <w:rFonts w:ascii="Times New Roman" w:hAnsi="Times New Roman" w:cs="Times New Roman"/>
          <w:b/>
          <w:bCs/>
        </w:rPr>
        <w:t>3</w:t>
      </w:r>
      <w:r w:rsidR="0070008F" w:rsidRPr="007F237D">
        <w:rPr>
          <w:rFonts w:ascii="Times New Roman" w:hAnsi="Times New Roman" w:cs="Times New Roman"/>
          <w:b/>
          <w:bCs/>
        </w:rPr>
        <w:t xml:space="preserve">. </w:t>
      </w:r>
      <w:r w:rsidR="0070008F" w:rsidRPr="007F237D">
        <w:rPr>
          <w:rFonts w:ascii="Times New Roman" w:hAnsi="Times New Roman" w:cs="Times New Roman"/>
        </w:rPr>
        <w:t xml:space="preserve">Differences in levels and ROC curve </w:t>
      </w:r>
      <w:r w:rsidR="0081708B" w:rsidRPr="007F237D">
        <w:rPr>
          <w:rFonts w:ascii="Times New Roman" w:hAnsi="Times New Roman" w:cs="Times New Roman"/>
        </w:rPr>
        <w:t>for predicting mortality</w:t>
      </w:r>
      <w:r w:rsidR="002F4096" w:rsidRPr="007F237D">
        <w:rPr>
          <w:rFonts w:ascii="Times New Roman" w:hAnsi="Times New Roman" w:cs="Times New Roman"/>
        </w:rPr>
        <w:t>,</w:t>
      </w:r>
      <w:r w:rsidR="0081708B" w:rsidRPr="007F237D">
        <w:rPr>
          <w:rFonts w:ascii="Times New Roman" w:hAnsi="Times New Roman" w:cs="Times New Roman"/>
        </w:rPr>
        <w:t xml:space="preserve"> </w:t>
      </w:r>
      <w:r w:rsidR="002F4096" w:rsidRPr="007F237D">
        <w:rPr>
          <w:rFonts w:ascii="Times New Roman" w:hAnsi="Times New Roman" w:cs="Times New Roman"/>
        </w:rPr>
        <w:t>using</w:t>
      </w:r>
      <w:r w:rsidR="0070008F" w:rsidRPr="007F237D">
        <w:rPr>
          <w:rFonts w:ascii="Times New Roman" w:hAnsi="Times New Roman" w:cs="Times New Roman"/>
        </w:rPr>
        <w:t xml:space="preserve"> NMI (A-B), PCT (C-D), CRP (E-F), WBC (G-H), Neutrophils (I-J) and NCP (K-L) between survivors and non-survivors in adult CAP patients. Lower and upper lines indicate the 25th and 75th percentiles; middle lines indicate the 50th percentiles. **: </w:t>
      </w:r>
      <w:r w:rsidR="0070008F" w:rsidRPr="007F237D">
        <w:rPr>
          <w:rFonts w:ascii="Times New Roman" w:hAnsi="Times New Roman" w:cs="Times New Roman"/>
          <w:i/>
          <w:iCs/>
        </w:rPr>
        <w:t xml:space="preserve">P </w:t>
      </w:r>
      <w:r w:rsidR="0070008F" w:rsidRPr="007F237D">
        <w:rPr>
          <w:rFonts w:ascii="Times New Roman" w:hAnsi="Times New Roman" w:cs="Times New Roman"/>
        </w:rPr>
        <w:t xml:space="preserve">&lt; 0.01, ***: </w:t>
      </w:r>
      <w:r w:rsidR="0070008F" w:rsidRPr="007F237D">
        <w:rPr>
          <w:rFonts w:ascii="Times New Roman" w:hAnsi="Times New Roman" w:cs="Times New Roman"/>
          <w:i/>
          <w:iCs/>
        </w:rPr>
        <w:t xml:space="preserve">P </w:t>
      </w:r>
      <w:r w:rsidR="0070008F" w:rsidRPr="007F237D">
        <w:rPr>
          <w:rFonts w:ascii="Times New Roman" w:hAnsi="Times New Roman" w:cs="Times New Roman"/>
        </w:rPr>
        <w:t>&lt; 0.001.</w:t>
      </w:r>
    </w:p>
    <w:p w14:paraId="066D0FB3" w14:textId="77777777" w:rsidR="0070008F" w:rsidRPr="007F237D" w:rsidRDefault="0008780B" w:rsidP="007F237D">
      <w:pPr>
        <w:jc w:val="both"/>
        <w:rPr>
          <w:rFonts w:ascii="Times New Roman" w:hAnsi="Times New Roman" w:cs="Times New Roman"/>
        </w:rPr>
      </w:pPr>
      <w:r w:rsidRPr="007F237D">
        <w:rPr>
          <w:rFonts w:ascii="Times New Roman" w:hAnsi="Times New Roman" w:cs="Times New Roman"/>
          <w:noProof/>
        </w:rPr>
        <w:drawing>
          <wp:inline distT="0" distB="0" distL="0" distR="0" wp14:anchorId="6D821CE3" wp14:editId="764FFE6F">
            <wp:extent cx="5446825" cy="39624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6072" cy="3976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0008B8" w14:textId="77777777" w:rsidR="0070008F" w:rsidRPr="007F237D" w:rsidRDefault="0070008F" w:rsidP="007F237D">
      <w:pPr>
        <w:jc w:val="both"/>
        <w:rPr>
          <w:rFonts w:ascii="Times New Roman" w:hAnsi="Times New Roman" w:cs="Times New Roman"/>
          <w:b/>
          <w:bCs/>
        </w:rPr>
      </w:pPr>
    </w:p>
    <w:p w14:paraId="195B3847" w14:textId="77777777" w:rsidR="0008780B" w:rsidRPr="007F237D" w:rsidRDefault="0008780B" w:rsidP="007F237D">
      <w:pPr>
        <w:jc w:val="both"/>
        <w:rPr>
          <w:rFonts w:ascii="Times New Roman" w:hAnsi="Times New Roman" w:cs="Times New Roman"/>
          <w:b/>
          <w:bCs/>
        </w:rPr>
      </w:pPr>
    </w:p>
    <w:p w14:paraId="5B8AC449" w14:textId="77777777" w:rsidR="0008780B" w:rsidRPr="007F237D" w:rsidRDefault="0008780B" w:rsidP="007F237D">
      <w:pPr>
        <w:jc w:val="both"/>
        <w:rPr>
          <w:rFonts w:ascii="Times New Roman" w:hAnsi="Times New Roman" w:cs="Times New Roman"/>
          <w:b/>
          <w:bCs/>
        </w:rPr>
      </w:pPr>
    </w:p>
    <w:p w14:paraId="75990776" w14:textId="75E0DEDC" w:rsidR="0008780B" w:rsidRPr="007F237D" w:rsidRDefault="0008780B" w:rsidP="007F237D">
      <w:pPr>
        <w:jc w:val="both"/>
        <w:rPr>
          <w:rFonts w:ascii="Times New Roman" w:hAnsi="Times New Roman" w:cs="Times New Roman"/>
          <w:b/>
          <w:bCs/>
        </w:rPr>
      </w:pPr>
    </w:p>
    <w:p w14:paraId="4ED2858C" w14:textId="74B2F9C1" w:rsidR="001B7EC6" w:rsidRPr="007F237D" w:rsidRDefault="001B7EC6" w:rsidP="007F237D">
      <w:pPr>
        <w:jc w:val="both"/>
        <w:rPr>
          <w:rFonts w:ascii="Times New Roman" w:hAnsi="Times New Roman" w:cs="Times New Roman"/>
          <w:b/>
          <w:bCs/>
        </w:rPr>
      </w:pPr>
    </w:p>
    <w:p w14:paraId="112465BD" w14:textId="77777777" w:rsidR="001B7EC6" w:rsidRPr="007F237D" w:rsidRDefault="001B7EC6" w:rsidP="007F237D">
      <w:pPr>
        <w:jc w:val="both"/>
        <w:rPr>
          <w:rFonts w:ascii="Times New Roman" w:hAnsi="Times New Roman" w:cs="Times New Roman"/>
          <w:b/>
          <w:bCs/>
        </w:rPr>
      </w:pPr>
    </w:p>
    <w:p w14:paraId="0AC0216C" w14:textId="3EB45BDD" w:rsidR="0008780B" w:rsidRDefault="0008780B" w:rsidP="007F237D">
      <w:pPr>
        <w:jc w:val="both"/>
        <w:rPr>
          <w:rFonts w:ascii="Times New Roman" w:hAnsi="Times New Roman" w:cs="Times New Roman"/>
          <w:b/>
          <w:bCs/>
        </w:rPr>
      </w:pPr>
    </w:p>
    <w:p w14:paraId="2834FB96" w14:textId="13A47C37" w:rsidR="007F237D" w:rsidRDefault="007F237D" w:rsidP="007F237D">
      <w:pPr>
        <w:jc w:val="both"/>
        <w:rPr>
          <w:rFonts w:ascii="Times New Roman" w:hAnsi="Times New Roman" w:cs="Times New Roman"/>
          <w:b/>
          <w:bCs/>
        </w:rPr>
      </w:pPr>
    </w:p>
    <w:p w14:paraId="283E11D7" w14:textId="703F1FFF" w:rsidR="007F237D" w:rsidRDefault="007F237D" w:rsidP="007F237D">
      <w:pPr>
        <w:jc w:val="both"/>
        <w:rPr>
          <w:rFonts w:ascii="Times New Roman" w:hAnsi="Times New Roman" w:cs="Times New Roman"/>
          <w:b/>
          <w:bCs/>
        </w:rPr>
      </w:pPr>
    </w:p>
    <w:p w14:paraId="40BB70FF" w14:textId="71EACE1C" w:rsidR="007F237D" w:rsidRDefault="007F237D" w:rsidP="007F237D">
      <w:pPr>
        <w:jc w:val="both"/>
        <w:rPr>
          <w:rFonts w:ascii="Times New Roman" w:hAnsi="Times New Roman" w:cs="Times New Roman"/>
          <w:b/>
          <w:bCs/>
        </w:rPr>
      </w:pPr>
    </w:p>
    <w:p w14:paraId="57F20274" w14:textId="7A5506C3" w:rsidR="007F237D" w:rsidRDefault="007F237D" w:rsidP="007F237D">
      <w:pPr>
        <w:jc w:val="both"/>
        <w:rPr>
          <w:rFonts w:ascii="Times New Roman" w:hAnsi="Times New Roman" w:cs="Times New Roman"/>
          <w:b/>
          <w:bCs/>
        </w:rPr>
      </w:pPr>
    </w:p>
    <w:p w14:paraId="2AF152E3" w14:textId="0705A59C" w:rsidR="007F237D" w:rsidRDefault="007F237D" w:rsidP="007F237D">
      <w:pPr>
        <w:jc w:val="both"/>
        <w:rPr>
          <w:rFonts w:ascii="Times New Roman" w:hAnsi="Times New Roman" w:cs="Times New Roman"/>
          <w:b/>
          <w:bCs/>
        </w:rPr>
      </w:pPr>
    </w:p>
    <w:p w14:paraId="7EAF0EA9" w14:textId="77777777" w:rsidR="007F237D" w:rsidRPr="007F237D" w:rsidRDefault="007F237D" w:rsidP="007F237D">
      <w:pPr>
        <w:jc w:val="both"/>
        <w:rPr>
          <w:rFonts w:ascii="Times New Roman" w:hAnsi="Times New Roman" w:cs="Times New Roman" w:hint="eastAsia"/>
          <w:b/>
          <w:bCs/>
        </w:rPr>
      </w:pPr>
    </w:p>
    <w:p w14:paraId="07CEE0EA" w14:textId="77777777" w:rsidR="0008780B" w:rsidRPr="007F237D" w:rsidRDefault="0008780B" w:rsidP="007F237D">
      <w:pPr>
        <w:jc w:val="both"/>
        <w:rPr>
          <w:rFonts w:ascii="Times New Roman" w:hAnsi="Times New Roman" w:cs="Times New Roman"/>
          <w:b/>
          <w:bCs/>
        </w:rPr>
      </w:pPr>
    </w:p>
    <w:p w14:paraId="269718B9" w14:textId="77777777" w:rsidR="0008780B" w:rsidRPr="007F237D" w:rsidRDefault="0008780B" w:rsidP="007F237D">
      <w:pPr>
        <w:jc w:val="both"/>
        <w:rPr>
          <w:rFonts w:ascii="Times New Roman" w:hAnsi="Times New Roman" w:cs="Times New Roman"/>
          <w:b/>
          <w:bCs/>
        </w:rPr>
      </w:pPr>
    </w:p>
    <w:p w14:paraId="3BC4CD66" w14:textId="77777777" w:rsidR="0008780B" w:rsidRPr="007F237D" w:rsidRDefault="0008780B" w:rsidP="007F237D">
      <w:pPr>
        <w:jc w:val="both"/>
        <w:rPr>
          <w:rFonts w:ascii="Times New Roman" w:hAnsi="Times New Roman" w:cs="Times New Roman"/>
          <w:b/>
          <w:bCs/>
        </w:rPr>
      </w:pPr>
    </w:p>
    <w:p w14:paraId="0808A231" w14:textId="31FA3439" w:rsidR="0070008F" w:rsidRPr="007F237D" w:rsidRDefault="00931359" w:rsidP="007F237D">
      <w:pPr>
        <w:jc w:val="both"/>
        <w:rPr>
          <w:rFonts w:ascii="Times New Roman" w:hAnsi="Times New Roman" w:cs="Times New Roman"/>
        </w:rPr>
      </w:pPr>
      <w:r w:rsidRPr="007F237D"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="0070008F" w:rsidRPr="007F237D">
        <w:rPr>
          <w:rFonts w:ascii="Times New Roman" w:hAnsi="Times New Roman" w:cs="Times New Roman"/>
        </w:rPr>
        <w:t xml:space="preserve">Differences in levels and ROC curve of NMI (A-B), PCT (C-D), CRP (E-F), WBC (G-H), Neutrophils (I-J) and NCP (K-L) between non-ICU and ICU CAP patients. Lower and upper lines indicate the 25th and 75th percentiles; middle lines indicate the 50th percentiles. **: </w:t>
      </w:r>
      <w:r w:rsidR="0070008F" w:rsidRPr="007F237D">
        <w:rPr>
          <w:rFonts w:ascii="Times New Roman" w:hAnsi="Times New Roman" w:cs="Times New Roman"/>
          <w:i/>
          <w:iCs/>
        </w:rPr>
        <w:t>P</w:t>
      </w:r>
      <w:r w:rsidR="0070008F" w:rsidRPr="007F237D">
        <w:rPr>
          <w:rFonts w:ascii="Times New Roman" w:hAnsi="Times New Roman" w:cs="Times New Roman"/>
        </w:rPr>
        <w:t xml:space="preserve"> &lt; 0.01, ***: </w:t>
      </w:r>
      <w:r w:rsidR="0070008F" w:rsidRPr="007F237D">
        <w:rPr>
          <w:rFonts w:ascii="Times New Roman" w:hAnsi="Times New Roman" w:cs="Times New Roman"/>
          <w:i/>
          <w:iCs/>
        </w:rPr>
        <w:t>P</w:t>
      </w:r>
      <w:r w:rsidR="0070008F" w:rsidRPr="007F237D">
        <w:rPr>
          <w:rFonts w:ascii="Times New Roman" w:hAnsi="Times New Roman" w:cs="Times New Roman"/>
        </w:rPr>
        <w:t xml:space="preserve"> &lt; 0.001</w:t>
      </w:r>
      <w:r w:rsidR="001B7EC6" w:rsidRPr="007F237D">
        <w:rPr>
          <w:rFonts w:ascii="Times New Roman" w:hAnsi="Times New Roman" w:cs="Times New Roman"/>
        </w:rPr>
        <w:t>.</w:t>
      </w:r>
    </w:p>
    <w:p w14:paraId="4E42E700" w14:textId="77777777" w:rsidR="001C3D59" w:rsidRPr="007F237D" w:rsidRDefault="0008780B" w:rsidP="007F237D">
      <w:pPr>
        <w:jc w:val="both"/>
        <w:rPr>
          <w:rFonts w:ascii="Times New Roman" w:hAnsi="Times New Roman" w:cs="Times New Roman"/>
        </w:rPr>
      </w:pPr>
      <w:r w:rsidRPr="007F237D">
        <w:rPr>
          <w:rFonts w:ascii="Times New Roman" w:hAnsi="Times New Roman" w:cs="Times New Roman"/>
          <w:noProof/>
        </w:rPr>
        <w:drawing>
          <wp:inline distT="0" distB="0" distL="0" distR="0" wp14:anchorId="641CBC7D" wp14:editId="1C5971D8">
            <wp:extent cx="5380029" cy="3898900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2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628" cy="3910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4C37D" w14:textId="77777777" w:rsidR="0008780B" w:rsidRPr="007F237D" w:rsidRDefault="0008780B" w:rsidP="007F237D">
      <w:pPr>
        <w:jc w:val="both"/>
        <w:rPr>
          <w:rFonts w:ascii="Times New Roman" w:hAnsi="Times New Roman" w:cs="Times New Roman"/>
        </w:rPr>
      </w:pPr>
    </w:p>
    <w:p w14:paraId="06EC801C" w14:textId="743C8982" w:rsidR="0008780B" w:rsidRPr="007F237D" w:rsidRDefault="0008780B" w:rsidP="007F237D">
      <w:pPr>
        <w:jc w:val="both"/>
        <w:rPr>
          <w:rFonts w:ascii="Times New Roman" w:hAnsi="Times New Roman" w:cs="Times New Roman"/>
        </w:rPr>
      </w:pPr>
    </w:p>
    <w:p w14:paraId="51744320" w14:textId="7440090D" w:rsidR="00927B44" w:rsidRPr="007F237D" w:rsidRDefault="00927B44" w:rsidP="007F237D">
      <w:pPr>
        <w:jc w:val="both"/>
        <w:rPr>
          <w:rFonts w:ascii="Times New Roman" w:hAnsi="Times New Roman" w:cs="Times New Roman"/>
        </w:rPr>
      </w:pPr>
    </w:p>
    <w:p w14:paraId="57A81D2D" w14:textId="67741F16" w:rsidR="00927B44" w:rsidRPr="007F237D" w:rsidRDefault="00927B44" w:rsidP="007F237D">
      <w:pPr>
        <w:jc w:val="both"/>
        <w:rPr>
          <w:rFonts w:ascii="Times New Roman" w:hAnsi="Times New Roman" w:cs="Times New Roman"/>
        </w:rPr>
      </w:pPr>
    </w:p>
    <w:p w14:paraId="6CD983BA" w14:textId="6F9F769F" w:rsidR="00927B44" w:rsidRPr="007F237D" w:rsidRDefault="00927B44" w:rsidP="007F237D">
      <w:pPr>
        <w:jc w:val="both"/>
        <w:rPr>
          <w:rFonts w:ascii="Times New Roman" w:hAnsi="Times New Roman" w:cs="Times New Roman"/>
        </w:rPr>
      </w:pPr>
    </w:p>
    <w:p w14:paraId="53969BEF" w14:textId="53E90880" w:rsidR="00927B44" w:rsidRPr="007F237D" w:rsidRDefault="00927B44" w:rsidP="007F237D">
      <w:pPr>
        <w:jc w:val="both"/>
        <w:rPr>
          <w:rFonts w:ascii="Times New Roman" w:hAnsi="Times New Roman" w:cs="Times New Roman"/>
        </w:rPr>
      </w:pPr>
    </w:p>
    <w:p w14:paraId="2DF7E6D3" w14:textId="1A5EFBB4" w:rsidR="00927B44" w:rsidRPr="007F237D" w:rsidRDefault="00927B44" w:rsidP="007F237D">
      <w:pPr>
        <w:jc w:val="both"/>
        <w:rPr>
          <w:rFonts w:ascii="Times New Roman" w:hAnsi="Times New Roman" w:cs="Times New Roman"/>
        </w:rPr>
      </w:pPr>
    </w:p>
    <w:p w14:paraId="48EAF411" w14:textId="78A21B8B" w:rsidR="00927B44" w:rsidRPr="007F237D" w:rsidRDefault="00927B44" w:rsidP="007F237D">
      <w:pPr>
        <w:jc w:val="both"/>
        <w:rPr>
          <w:rFonts w:ascii="Times New Roman" w:hAnsi="Times New Roman" w:cs="Times New Roman"/>
        </w:rPr>
      </w:pPr>
    </w:p>
    <w:p w14:paraId="38A9BE61" w14:textId="1CD2640E" w:rsidR="00E67FDE" w:rsidRDefault="00E67FDE" w:rsidP="007F237D">
      <w:pPr>
        <w:jc w:val="both"/>
        <w:rPr>
          <w:rFonts w:ascii="Times New Roman" w:hAnsi="Times New Roman" w:cs="Times New Roman"/>
        </w:rPr>
      </w:pPr>
    </w:p>
    <w:p w14:paraId="4E552DE6" w14:textId="34CEAEF7" w:rsidR="007F237D" w:rsidRDefault="007F237D" w:rsidP="007F237D">
      <w:pPr>
        <w:jc w:val="both"/>
        <w:rPr>
          <w:rFonts w:ascii="Times New Roman" w:hAnsi="Times New Roman" w:cs="Times New Roman"/>
        </w:rPr>
      </w:pPr>
    </w:p>
    <w:p w14:paraId="781B0E79" w14:textId="41072281" w:rsidR="007F237D" w:rsidRDefault="007F237D" w:rsidP="007F237D">
      <w:pPr>
        <w:jc w:val="both"/>
        <w:rPr>
          <w:rFonts w:ascii="Times New Roman" w:hAnsi="Times New Roman" w:cs="Times New Roman"/>
        </w:rPr>
      </w:pPr>
    </w:p>
    <w:p w14:paraId="49C39417" w14:textId="6F151F67" w:rsidR="007F237D" w:rsidRDefault="007F237D" w:rsidP="007F237D">
      <w:pPr>
        <w:jc w:val="both"/>
        <w:rPr>
          <w:rFonts w:ascii="Times New Roman" w:hAnsi="Times New Roman" w:cs="Times New Roman"/>
        </w:rPr>
      </w:pPr>
    </w:p>
    <w:p w14:paraId="1862A596" w14:textId="1B772604" w:rsidR="007F237D" w:rsidRDefault="007F237D" w:rsidP="007F237D">
      <w:pPr>
        <w:jc w:val="both"/>
        <w:rPr>
          <w:rFonts w:ascii="Times New Roman" w:hAnsi="Times New Roman" w:cs="Times New Roman"/>
        </w:rPr>
      </w:pPr>
    </w:p>
    <w:p w14:paraId="44FA159C" w14:textId="491BD751" w:rsidR="007F237D" w:rsidRDefault="007F237D" w:rsidP="007F237D">
      <w:pPr>
        <w:jc w:val="both"/>
        <w:rPr>
          <w:rFonts w:ascii="Times New Roman" w:hAnsi="Times New Roman" w:cs="Times New Roman"/>
        </w:rPr>
      </w:pPr>
    </w:p>
    <w:p w14:paraId="4C200981" w14:textId="041973DB" w:rsidR="007F237D" w:rsidRDefault="007F237D" w:rsidP="007F237D">
      <w:pPr>
        <w:jc w:val="both"/>
        <w:rPr>
          <w:rFonts w:ascii="Times New Roman" w:hAnsi="Times New Roman" w:cs="Times New Roman"/>
        </w:rPr>
      </w:pPr>
    </w:p>
    <w:p w14:paraId="5F7E51CD" w14:textId="0C151CFD" w:rsidR="007F237D" w:rsidRDefault="007F237D" w:rsidP="007F237D">
      <w:pPr>
        <w:jc w:val="both"/>
        <w:rPr>
          <w:rFonts w:ascii="Times New Roman" w:hAnsi="Times New Roman" w:cs="Times New Roman"/>
        </w:rPr>
      </w:pPr>
    </w:p>
    <w:p w14:paraId="2105BE86" w14:textId="77777777" w:rsidR="007F237D" w:rsidRPr="007F237D" w:rsidRDefault="007F237D" w:rsidP="007F237D">
      <w:pPr>
        <w:jc w:val="both"/>
        <w:rPr>
          <w:rFonts w:ascii="Times New Roman" w:hAnsi="Times New Roman" w:cs="Times New Roman" w:hint="eastAsia"/>
        </w:rPr>
      </w:pPr>
    </w:p>
    <w:p w14:paraId="258D275A" w14:textId="77777777" w:rsidR="00E67FDE" w:rsidRPr="007F237D" w:rsidRDefault="00E67FDE" w:rsidP="007F237D">
      <w:pPr>
        <w:jc w:val="both"/>
        <w:rPr>
          <w:rFonts w:ascii="Times New Roman" w:hAnsi="Times New Roman" w:cs="Times New Roman"/>
        </w:rPr>
      </w:pPr>
    </w:p>
    <w:p w14:paraId="3E37DD33" w14:textId="77777777" w:rsidR="00927B44" w:rsidRPr="007F237D" w:rsidRDefault="00927B44" w:rsidP="007F237D">
      <w:pPr>
        <w:jc w:val="both"/>
        <w:rPr>
          <w:rFonts w:ascii="Times New Roman" w:hAnsi="Times New Roman" w:cs="Times New Roman"/>
        </w:rPr>
      </w:pPr>
    </w:p>
    <w:p w14:paraId="5F3C2B66" w14:textId="5864069E" w:rsidR="000873E0" w:rsidRPr="007F237D" w:rsidRDefault="00931359" w:rsidP="007F237D">
      <w:pPr>
        <w:jc w:val="both"/>
        <w:rPr>
          <w:rFonts w:ascii="Times New Roman" w:hAnsi="Times New Roman" w:cs="Times New Roman"/>
          <w:b/>
          <w:bCs/>
        </w:rPr>
      </w:pPr>
      <w:r w:rsidRPr="007F237D">
        <w:rPr>
          <w:rFonts w:ascii="Times New Roman" w:hAnsi="Times New Roman" w:cs="Times New Roman"/>
          <w:b/>
          <w:bCs/>
        </w:rPr>
        <w:lastRenderedPageBreak/>
        <w:t xml:space="preserve">Additional file 1: </w:t>
      </w:r>
      <w:r w:rsidR="000873E0" w:rsidRPr="007F237D">
        <w:rPr>
          <w:rFonts w:ascii="Times New Roman" w:hAnsi="Times New Roman" w:cs="Times New Roman"/>
          <w:b/>
          <w:bCs/>
        </w:rPr>
        <w:t xml:space="preserve">Figure </w:t>
      </w:r>
      <w:r w:rsidRPr="007F237D">
        <w:rPr>
          <w:rFonts w:ascii="Times New Roman" w:hAnsi="Times New Roman" w:cs="Times New Roman"/>
          <w:b/>
          <w:bCs/>
        </w:rPr>
        <w:t>S</w:t>
      </w:r>
      <w:r w:rsidR="000873E0" w:rsidRPr="007F237D">
        <w:rPr>
          <w:rFonts w:ascii="Times New Roman" w:hAnsi="Times New Roman" w:cs="Times New Roman"/>
          <w:b/>
          <w:bCs/>
        </w:rPr>
        <w:t xml:space="preserve">5. </w:t>
      </w:r>
      <w:r w:rsidR="000873E0" w:rsidRPr="007F237D">
        <w:rPr>
          <w:rFonts w:ascii="Times New Roman" w:hAnsi="Times New Roman" w:cs="Times New Roman"/>
        </w:rPr>
        <w:t xml:space="preserve">Difference of NMI levels in serum </w:t>
      </w:r>
      <w:r w:rsidR="00C0192B" w:rsidRPr="007F237D">
        <w:rPr>
          <w:rFonts w:ascii="Times New Roman" w:hAnsi="Times New Roman" w:cs="Times New Roman"/>
        </w:rPr>
        <w:t xml:space="preserve">among </w:t>
      </w:r>
      <w:r w:rsidR="000873E0" w:rsidRPr="007F237D">
        <w:rPr>
          <w:rFonts w:ascii="Times New Roman" w:hAnsi="Times New Roman" w:cs="Times New Roman"/>
        </w:rPr>
        <w:t xml:space="preserve">healthy </w:t>
      </w:r>
      <w:r w:rsidR="001B0FD8" w:rsidRPr="007F237D">
        <w:rPr>
          <w:rFonts w:ascii="Times New Roman" w:hAnsi="Times New Roman" w:cs="Times New Roman"/>
        </w:rPr>
        <w:t>control</w:t>
      </w:r>
      <w:r w:rsidR="000873E0" w:rsidRPr="007F237D">
        <w:rPr>
          <w:rFonts w:ascii="Times New Roman" w:hAnsi="Times New Roman" w:cs="Times New Roman"/>
        </w:rPr>
        <w:t>s, non-severe and severe CAP patients.</w:t>
      </w:r>
      <w:r w:rsidR="00E51290" w:rsidRPr="007F237D">
        <w:rPr>
          <w:rFonts w:ascii="Times New Roman" w:hAnsi="Times New Roman" w:cs="Times New Roman"/>
        </w:rPr>
        <w:t xml:space="preserve"> In 62.18% (245/394) of CAP patients and 65% (26/40) of healthy controls, serum NMI levels determined by ELISA were below the minimum detection threshold of the standard curve (23.44pg/ml) given by the instructions. The samples below the lower limit were uniformly quantified as half of the minimum detection threshold (11.72pg/ml).</w:t>
      </w:r>
    </w:p>
    <w:p w14:paraId="2259D8C0" w14:textId="0669FE95" w:rsidR="000873E0" w:rsidRPr="007F237D" w:rsidRDefault="000873E0" w:rsidP="007F237D">
      <w:pPr>
        <w:jc w:val="both"/>
        <w:rPr>
          <w:rFonts w:ascii="Times New Roman" w:hAnsi="Times New Roman" w:cs="Times New Roman"/>
          <w:b/>
          <w:bCs/>
        </w:rPr>
      </w:pPr>
      <w:r w:rsidRPr="007F237D">
        <w:rPr>
          <w:rFonts w:ascii="Times New Roman" w:hAnsi="Times New Roman" w:cs="Times New Roman"/>
          <w:noProof/>
        </w:rPr>
        <w:t xml:space="preserve"> </w:t>
      </w:r>
    </w:p>
    <w:p w14:paraId="39FB62A7" w14:textId="337C7DC3" w:rsidR="0070008F" w:rsidRPr="007F237D" w:rsidRDefault="00A5394A" w:rsidP="007F237D">
      <w:pPr>
        <w:jc w:val="both"/>
        <w:rPr>
          <w:rFonts w:ascii="Times New Roman" w:hAnsi="Times New Roman" w:cs="Times New Roman"/>
        </w:rPr>
      </w:pPr>
      <w:r w:rsidRPr="007F237D">
        <w:rPr>
          <w:rFonts w:ascii="Times New Roman" w:hAnsi="Times New Roman" w:cs="Times New Roman"/>
          <w:noProof/>
        </w:rPr>
        <w:drawing>
          <wp:inline distT="0" distB="0" distL="0" distR="0" wp14:anchorId="49F16F8A" wp14:editId="3780287B">
            <wp:extent cx="5342063" cy="387654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54989" cy="3885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46825" w14:textId="77777777" w:rsidR="0070008F" w:rsidRPr="007F237D" w:rsidRDefault="0070008F" w:rsidP="007F237D">
      <w:pPr>
        <w:rPr>
          <w:rFonts w:ascii="Times New Roman" w:hAnsi="Times New Roman" w:cs="Times New Roman"/>
        </w:rPr>
      </w:pPr>
    </w:p>
    <w:sectPr w:rsidR="0070008F" w:rsidRPr="007F237D" w:rsidSect="00931359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15D95" w14:textId="77777777" w:rsidR="00DE3603" w:rsidRDefault="00DE3603" w:rsidP="00906EFA">
      <w:r>
        <w:separator/>
      </w:r>
    </w:p>
  </w:endnote>
  <w:endnote w:type="continuationSeparator" w:id="0">
    <w:p w14:paraId="56857A06" w14:textId="77777777" w:rsidR="00DE3603" w:rsidRDefault="00DE3603" w:rsidP="00906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35A61A" w14:textId="77777777" w:rsidR="00DE3603" w:rsidRDefault="00DE3603" w:rsidP="00906EFA">
      <w:r>
        <w:separator/>
      </w:r>
    </w:p>
  </w:footnote>
  <w:footnote w:type="continuationSeparator" w:id="0">
    <w:p w14:paraId="294817C2" w14:textId="77777777" w:rsidR="00DE3603" w:rsidRDefault="00DE3603" w:rsidP="00906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08F"/>
    <w:rsid w:val="00014D49"/>
    <w:rsid w:val="0005152F"/>
    <w:rsid w:val="00051802"/>
    <w:rsid w:val="00053B30"/>
    <w:rsid w:val="00067B6D"/>
    <w:rsid w:val="000873E0"/>
    <w:rsid w:val="0008780B"/>
    <w:rsid w:val="000A40BB"/>
    <w:rsid w:val="000C0D20"/>
    <w:rsid w:val="000C5069"/>
    <w:rsid w:val="000D5D43"/>
    <w:rsid w:val="000E1CD6"/>
    <w:rsid w:val="00162590"/>
    <w:rsid w:val="00183D35"/>
    <w:rsid w:val="00186AA7"/>
    <w:rsid w:val="001B0FD8"/>
    <w:rsid w:val="001B7EC6"/>
    <w:rsid w:val="001C0A8B"/>
    <w:rsid w:val="001C3D59"/>
    <w:rsid w:val="001D54E1"/>
    <w:rsid w:val="001E43E8"/>
    <w:rsid w:val="001F315D"/>
    <w:rsid w:val="00214082"/>
    <w:rsid w:val="00227E4F"/>
    <w:rsid w:val="00231475"/>
    <w:rsid w:val="00237232"/>
    <w:rsid w:val="00240029"/>
    <w:rsid w:val="00242EB3"/>
    <w:rsid w:val="00261C93"/>
    <w:rsid w:val="002677D5"/>
    <w:rsid w:val="00283C09"/>
    <w:rsid w:val="00287B93"/>
    <w:rsid w:val="00297646"/>
    <w:rsid w:val="002A266F"/>
    <w:rsid w:val="002C3D0A"/>
    <w:rsid w:val="002E1346"/>
    <w:rsid w:val="002F0A69"/>
    <w:rsid w:val="002F2336"/>
    <w:rsid w:val="002F4096"/>
    <w:rsid w:val="003108A3"/>
    <w:rsid w:val="00322236"/>
    <w:rsid w:val="003251EE"/>
    <w:rsid w:val="003316A8"/>
    <w:rsid w:val="00331AE4"/>
    <w:rsid w:val="0033766F"/>
    <w:rsid w:val="00356843"/>
    <w:rsid w:val="00365750"/>
    <w:rsid w:val="00376FB6"/>
    <w:rsid w:val="00387643"/>
    <w:rsid w:val="003B62ED"/>
    <w:rsid w:val="003C3707"/>
    <w:rsid w:val="004078DD"/>
    <w:rsid w:val="0041084C"/>
    <w:rsid w:val="00412CAE"/>
    <w:rsid w:val="004146B2"/>
    <w:rsid w:val="004157E2"/>
    <w:rsid w:val="00432DE0"/>
    <w:rsid w:val="0044574F"/>
    <w:rsid w:val="00451972"/>
    <w:rsid w:val="00463954"/>
    <w:rsid w:val="004A190D"/>
    <w:rsid w:val="004C3956"/>
    <w:rsid w:val="004D6243"/>
    <w:rsid w:val="004F51EC"/>
    <w:rsid w:val="00500738"/>
    <w:rsid w:val="00506549"/>
    <w:rsid w:val="00515B95"/>
    <w:rsid w:val="00526AC0"/>
    <w:rsid w:val="00586308"/>
    <w:rsid w:val="00596306"/>
    <w:rsid w:val="005A1C17"/>
    <w:rsid w:val="005C08FE"/>
    <w:rsid w:val="00607EC6"/>
    <w:rsid w:val="0061711B"/>
    <w:rsid w:val="006302C4"/>
    <w:rsid w:val="0063620F"/>
    <w:rsid w:val="006550B1"/>
    <w:rsid w:val="0067003A"/>
    <w:rsid w:val="0068423C"/>
    <w:rsid w:val="006937A0"/>
    <w:rsid w:val="006B2EBD"/>
    <w:rsid w:val="006C17FE"/>
    <w:rsid w:val="006D7376"/>
    <w:rsid w:val="006E6B4D"/>
    <w:rsid w:val="006F4748"/>
    <w:rsid w:val="006F798C"/>
    <w:rsid w:val="0070008F"/>
    <w:rsid w:val="00732FD2"/>
    <w:rsid w:val="007454D8"/>
    <w:rsid w:val="007516FE"/>
    <w:rsid w:val="00765B04"/>
    <w:rsid w:val="0078344A"/>
    <w:rsid w:val="007B6A06"/>
    <w:rsid w:val="007D762F"/>
    <w:rsid w:val="007F237D"/>
    <w:rsid w:val="007F7980"/>
    <w:rsid w:val="00811AF6"/>
    <w:rsid w:val="0081708B"/>
    <w:rsid w:val="008218CA"/>
    <w:rsid w:val="00824846"/>
    <w:rsid w:val="008407BE"/>
    <w:rsid w:val="008413E4"/>
    <w:rsid w:val="008462B9"/>
    <w:rsid w:val="008D3AFE"/>
    <w:rsid w:val="008F10B1"/>
    <w:rsid w:val="008F2D2E"/>
    <w:rsid w:val="008F3A86"/>
    <w:rsid w:val="00906EFA"/>
    <w:rsid w:val="00915D06"/>
    <w:rsid w:val="00927B44"/>
    <w:rsid w:val="00931359"/>
    <w:rsid w:val="0094587D"/>
    <w:rsid w:val="00966273"/>
    <w:rsid w:val="009757E6"/>
    <w:rsid w:val="00984EA6"/>
    <w:rsid w:val="009A0F56"/>
    <w:rsid w:val="009A3868"/>
    <w:rsid w:val="009C1300"/>
    <w:rsid w:val="009F51A4"/>
    <w:rsid w:val="00A02DB5"/>
    <w:rsid w:val="00A14073"/>
    <w:rsid w:val="00A25637"/>
    <w:rsid w:val="00A31E21"/>
    <w:rsid w:val="00A34168"/>
    <w:rsid w:val="00A45145"/>
    <w:rsid w:val="00A5394A"/>
    <w:rsid w:val="00A875BD"/>
    <w:rsid w:val="00AA234D"/>
    <w:rsid w:val="00AC23B6"/>
    <w:rsid w:val="00AC61E8"/>
    <w:rsid w:val="00AE5FD2"/>
    <w:rsid w:val="00AE70EB"/>
    <w:rsid w:val="00AF35BC"/>
    <w:rsid w:val="00B05C04"/>
    <w:rsid w:val="00B135EB"/>
    <w:rsid w:val="00B317E9"/>
    <w:rsid w:val="00B32D95"/>
    <w:rsid w:val="00B34D19"/>
    <w:rsid w:val="00B878C4"/>
    <w:rsid w:val="00BA2846"/>
    <w:rsid w:val="00BB4DCA"/>
    <w:rsid w:val="00BB5C0E"/>
    <w:rsid w:val="00BF7F5D"/>
    <w:rsid w:val="00C0192B"/>
    <w:rsid w:val="00C035FB"/>
    <w:rsid w:val="00C07D2D"/>
    <w:rsid w:val="00C1726F"/>
    <w:rsid w:val="00C26044"/>
    <w:rsid w:val="00C8733C"/>
    <w:rsid w:val="00C921FD"/>
    <w:rsid w:val="00CD0923"/>
    <w:rsid w:val="00CE18E7"/>
    <w:rsid w:val="00D01CD2"/>
    <w:rsid w:val="00D10DAF"/>
    <w:rsid w:val="00D250C2"/>
    <w:rsid w:val="00D319EC"/>
    <w:rsid w:val="00D45726"/>
    <w:rsid w:val="00D5215B"/>
    <w:rsid w:val="00D60A87"/>
    <w:rsid w:val="00D8573E"/>
    <w:rsid w:val="00DB56A1"/>
    <w:rsid w:val="00DD14DE"/>
    <w:rsid w:val="00DD67A1"/>
    <w:rsid w:val="00DE3603"/>
    <w:rsid w:val="00DF4BF9"/>
    <w:rsid w:val="00E51290"/>
    <w:rsid w:val="00E6277A"/>
    <w:rsid w:val="00E64C38"/>
    <w:rsid w:val="00E67FDE"/>
    <w:rsid w:val="00E7053A"/>
    <w:rsid w:val="00EB36DD"/>
    <w:rsid w:val="00EC038F"/>
    <w:rsid w:val="00ED14D3"/>
    <w:rsid w:val="00F07591"/>
    <w:rsid w:val="00F27CB5"/>
    <w:rsid w:val="00F31A0B"/>
    <w:rsid w:val="00F32CFD"/>
    <w:rsid w:val="00F523C2"/>
    <w:rsid w:val="00F535A2"/>
    <w:rsid w:val="00F71308"/>
    <w:rsid w:val="00F72D76"/>
    <w:rsid w:val="00F878DE"/>
    <w:rsid w:val="00F95930"/>
    <w:rsid w:val="00FA067E"/>
    <w:rsid w:val="00FB1B2E"/>
    <w:rsid w:val="00FC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4401FB"/>
  <w15:chartTrackingRefBased/>
  <w15:docId w15:val="{B4363F79-1EF2-7C4F-950E-F124B99AC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08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B4DC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B4DCA"/>
    <w:rPr>
      <w:rFonts w:ascii="宋体" w:eastAsia="宋体" w:hAnsi="宋体" w:cs="宋体"/>
      <w:kern w:val="0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qFormat/>
    <w:rsid w:val="00607EC6"/>
  </w:style>
  <w:style w:type="character" w:customStyle="1" w:styleId="a6">
    <w:name w:val="批注文字 字符"/>
    <w:basedOn w:val="a0"/>
    <w:link w:val="a5"/>
    <w:uiPriority w:val="99"/>
    <w:semiHidden/>
    <w:rsid w:val="00607EC6"/>
    <w:rPr>
      <w:rFonts w:ascii="宋体" w:eastAsia="宋体" w:hAnsi="宋体" w:cs="宋体"/>
      <w:kern w:val="0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607EC6"/>
    <w:rPr>
      <w:sz w:val="21"/>
      <w:szCs w:val="21"/>
    </w:rPr>
  </w:style>
  <w:style w:type="paragraph" w:styleId="a8">
    <w:name w:val="Revision"/>
    <w:hidden/>
    <w:uiPriority w:val="99"/>
    <w:semiHidden/>
    <w:rsid w:val="0044574F"/>
    <w:rPr>
      <w:rFonts w:ascii="宋体" w:eastAsia="宋体" w:hAnsi="宋体" w:cs="宋体"/>
      <w:kern w:val="0"/>
      <w:sz w:val="24"/>
    </w:rPr>
  </w:style>
  <w:style w:type="paragraph" w:styleId="a9">
    <w:name w:val="header"/>
    <w:basedOn w:val="a"/>
    <w:link w:val="aa"/>
    <w:uiPriority w:val="99"/>
    <w:unhideWhenUsed/>
    <w:rsid w:val="00906E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06EFA"/>
    <w:rPr>
      <w:rFonts w:ascii="宋体" w:eastAsia="宋体" w:hAnsi="宋体" w:cs="宋体"/>
      <w:kern w:val="0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06E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06EFA"/>
    <w:rPr>
      <w:rFonts w:ascii="宋体" w:eastAsia="宋体" w:hAnsi="宋体" w:cs="宋体"/>
      <w:kern w:val="0"/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D01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913</Words>
  <Characters>5208</Characters>
  <Application>Microsoft Office Word</Application>
  <DocSecurity>0</DocSecurity>
  <Lines>43</Lines>
  <Paragraphs>12</Paragraphs>
  <ScaleCrop>false</ScaleCrop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8-26T15:56:00Z</dcterms:created>
  <dcterms:modified xsi:type="dcterms:W3CDTF">2022-08-28T15:26:00Z</dcterms:modified>
</cp:coreProperties>
</file>